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B45CD" w14:textId="07C30C90" w:rsidR="00AE04AF" w:rsidRPr="002A2A52" w:rsidRDefault="00AE04AF" w:rsidP="001B0A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34220218"/>
      <w:r w:rsidRPr="002A2A52">
        <w:rPr>
          <w:rFonts w:ascii="Times New Roman" w:hAnsi="Times New Roman" w:cs="Times New Roman"/>
          <w:b/>
          <w:bCs/>
          <w:sz w:val="24"/>
          <w:szCs w:val="24"/>
        </w:rPr>
        <w:t>Supplemental Table 1. LTBI treatment regimens prescribed, by U.S. clinic site, 2012–2017</w:t>
      </w:r>
    </w:p>
    <w:tbl>
      <w:tblPr>
        <w:tblW w:w="11540" w:type="dxa"/>
        <w:jc w:val="center"/>
        <w:tblLook w:val="04A0" w:firstRow="1" w:lastRow="0" w:firstColumn="1" w:lastColumn="0" w:noHBand="0" w:noVBand="1"/>
      </w:tblPr>
      <w:tblGrid>
        <w:gridCol w:w="8240"/>
        <w:gridCol w:w="1100"/>
        <w:gridCol w:w="1100"/>
        <w:gridCol w:w="1100"/>
      </w:tblGrid>
      <w:tr w:rsidR="00252822" w:rsidRPr="00252822" w14:paraId="1E83ADC2" w14:textId="77777777" w:rsidTr="00D0148B">
        <w:trPr>
          <w:trHeight w:val="288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8F28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 w:rsidRPr="002528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Si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B890" w14:textId="3073FE3F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</w:pPr>
            <w:r w:rsidRPr="00252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4R</w:t>
            </w:r>
            <w:r w:rsidRPr="00252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  <w:t>a</w:t>
            </w:r>
          </w:p>
          <w:p w14:paraId="5FE64DA5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 w:rsidRPr="00252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AE9" w14:textId="374E742E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</w:pPr>
            <w:r w:rsidRPr="00252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6/9H</w:t>
            </w:r>
            <w:r w:rsidRPr="00252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</w:p>
          <w:p w14:paraId="5106C98F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 w:rsidRPr="00252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66A4" w14:textId="46137E5F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</w:pPr>
            <w:r w:rsidRPr="00252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3HP</w:t>
            </w:r>
            <w:r w:rsidRPr="00252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TW"/>
              </w:rPr>
              <w:t>c</w:t>
            </w:r>
          </w:p>
          <w:p w14:paraId="28C16670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 w:rsidRPr="002528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</w:tr>
      <w:tr w:rsidR="00252822" w:rsidRPr="00252822" w14:paraId="1EE6BA52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A180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Dekalb County Board of Health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8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83EA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649 (7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8EBC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22 (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9D57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51 (6)</w:t>
            </w:r>
          </w:p>
        </w:tc>
      </w:tr>
      <w:tr w:rsidR="00252822" w:rsidRPr="00252822" w14:paraId="0307BA4A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999C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Tarrant County Health Department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5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A388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40 (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522C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47 (4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63E8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59 (47)</w:t>
            </w:r>
          </w:p>
        </w:tc>
      </w:tr>
      <w:tr w:rsidR="00252822" w:rsidRPr="00252822" w14:paraId="7B8864BB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57C9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Maricopa County Department of Public Health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44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AEFC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54 (5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D8C9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79 (4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4554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</w:tr>
      <w:tr w:rsidR="00252822" w:rsidRPr="00252822" w14:paraId="77FCB3FD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4322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Atrium Health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36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4A17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86 (7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CEB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73 (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2808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</w:tr>
      <w:tr w:rsidR="00252822" w:rsidRPr="00252822" w14:paraId="7A1F3A17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DF21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Public Health - Seattle and King County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3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D652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62 (4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DFC1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55 (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265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15 (34)</w:t>
            </w:r>
          </w:p>
        </w:tc>
      </w:tr>
      <w:tr w:rsidR="00252822" w:rsidRPr="00252822" w14:paraId="6A3CBE71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768C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Denver Public Health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32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BCF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81 (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DA9A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6 (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F479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7 (5)</w:t>
            </w:r>
          </w:p>
        </w:tc>
      </w:tr>
      <w:tr w:rsidR="00252822" w:rsidRPr="00252822" w14:paraId="50DE9999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D1E3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Florida Department of Health/Broward County—Ft. Lauderdale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2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D53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9 (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DD84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01 (8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EE2A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52822" w:rsidRPr="00252822" w14:paraId="5158AD05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6258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San Francisco Department of Public Health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20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2B1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77 (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709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62 (3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29BA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37 (18)</w:t>
            </w:r>
          </w:p>
        </w:tc>
      </w:tr>
      <w:tr w:rsidR="00252822" w:rsidRPr="00252822" w14:paraId="48405DB5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7ABF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Hawaii Department of Health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18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DABC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06 (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46FA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6 (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8EC8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9 (5)</w:t>
            </w:r>
          </w:p>
        </w:tc>
      </w:tr>
      <w:tr w:rsidR="00252822" w:rsidRPr="00252822" w14:paraId="1986540E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46E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Metro Public Health Department—Nashville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1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CB56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60E2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27 (7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9240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41 (24)</w:t>
            </w:r>
          </w:p>
        </w:tc>
      </w:tr>
      <w:tr w:rsidR="00252822" w:rsidRPr="00252822" w14:paraId="69C4A30A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5668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Florida Department of Health/Broward County—Pompano Beach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1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ABE7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6169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21 (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BE3B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52822" w:rsidRPr="00252822" w14:paraId="3ACA7825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AD05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County of San Diego Health and Human Services Agency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725A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32 (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E938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34 (3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F338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252822" w:rsidRPr="00252822" w14:paraId="44184BDF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441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Baltimore City Health Department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8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D8CD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58 (6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0A3C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9 (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90DD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</w:tr>
      <w:tr w:rsidR="00252822" w:rsidRPr="00252822" w14:paraId="74CDB5D7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7ED4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Florida Department of Health/Alachua County—Gainesville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C88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3 (6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4E70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8 (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0124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52822" w:rsidRPr="00252822" w14:paraId="7D264F30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EB4D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Wake County Health Department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958E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5 (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4559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3C3A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</w:tr>
      <w:tr w:rsidR="00252822" w:rsidRPr="00252822" w14:paraId="7F38AB5D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E7A3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University of California San Diego Antiviral Research Center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3426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 (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9122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7 (8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C4F5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52822" w:rsidRPr="00252822" w14:paraId="57109530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01D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Florida Department of Health/Miami-Dade County—Miami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EFCB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0E9F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B55E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1 (13)</w:t>
            </w:r>
          </w:p>
        </w:tc>
      </w:tr>
      <w:tr w:rsidR="00252822" w:rsidRPr="00252822" w14:paraId="568CA4F0" w14:textId="77777777" w:rsidTr="00D0148B">
        <w:trPr>
          <w:trHeight w:val="312"/>
          <w:jc w:val="center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3B90" w14:textId="77777777" w:rsidR="00252822" w:rsidRPr="00252822" w:rsidRDefault="00252822" w:rsidP="00D0148B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Montgomery County Health Department (</w:t>
            </w:r>
            <w:r w:rsidRPr="002528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 xml:space="preserve"> = 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D715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1D52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7A5A" w14:textId="77777777" w:rsidR="00252822" w:rsidRPr="00252822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2528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14:paraId="12E082B2" w14:textId="77777777" w:rsidR="00FF4385" w:rsidRDefault="00FF4385" w:rsidP="00FF4385">
      <w:pPr>
        <w:spacing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0DE756A" w14:textId="029E6DA2" w:rsidR="00AE04AF" w:rsidRPr="00AE04AF" w:rsidRDefault="00AE04AF" w:rsidP="00FF4385">
      <w:pPr>
        <w:spacing w:before="0"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04AF">
        <w:rPr>
          <w:rFonts w:ascii="Times New Roman" w:hAnsi="Times New Roman" w:cs="Times New Roman"/>
          <w:sz w:val="24"/>
          <w:szCs w:val="24"/>
        </w:rPr>
        <w:t xml:space="preserve"> 4 </w:t>
      </w:r>
      <w:proofErr w:type="gramStart"/>
      <w:r w:rsidRPr="00AE04AF">
        <w:rPr>
          <w:rFonts w:ascii="Times New Roman" w:hAnsi="Times New Roman" w:cs="Times New Roman"/>
          <w:sz w:val="24"/>
          <w:szCs w:val="24"/>
        </w:rPr>
        <w:t>months</w:t>
      </w:r>
      <w:proofErr w:type="gramEnd"/>
      <w:r w:rsidRPr="00AE04AF">
        <w:rPr>
          <w:rFonts w:ascii="Times New Roman" w:hAnsi="Times New Roman" w:cs="Times New Roman"/>
          <w:sz w:val="24"/>
          <w:szCs w:val="24"/>
        </w:rPr>
        <w:t xml:space="preserve"> rifampin, daily</w:t>
      </w:r>
    </w:p>
    <w:p w14:paraId="114B1BAB" w14:textId="77777777" w:rsidR="00AE04AF" w:rsidRPr="00AE04AF" w:rsidRDefault="00AE04AF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E04AF">
        <w:rPr>
          <w:rFonts w:ascii="Times New Roman" w:hAnsi="Times New Roman" w:cs="Times New Roman"/>
          <w:sz w:val="24"/>
          <w:szCs w:val="24"/>
        </w:rPr>
        <w:t xml:space="preserve"> 6 or 9 months isoniazid, daily</w:t>
      </w:r>
    </w:p>
    <w:p w14:paraId="09713B24" w14:textId="77777777" w:rsidR="00AE04AF" w:rsidRPr="00AE04AF" w:rsidRDefault="00AE04AF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E04AF">
        <w:rPr>
          <w:rFonts w:ascii="Times New Roman" w:hAnsi="Times New Roman" w:cs="Times New Roman"/>
          <w:sz w:val="24"/>
          <w:szCs w:val="24"/>
        </w:rPr>
        <w:t xml:space="preserve"> 12 weeks of isoniazid and rifapentine, weekly</w:t>
      </w:r>
    </w:p>
    <w:p w14:paraId="57F67EE6" w14:textId="77777777" w:rsidR="00AE04AF" w:rsidRPr="00AE04AF" w:rsidRDefault="00AE04AF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</w:rPr>
        <w:t>Note: all percentages are row percentages. The denominators are written as (n = #).</w:t>
      </w:r>
    </w:p>
    <w:p w14:paraId="6B8D6625" w14:textId="13BF1C50" w:rsidR="00AE04AF" w:rsidRPr="00AE04AF" w:rsidRDefault="00AE04AF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</w:rPr>
        <w:t>LTBI = latent tuberculosis infection</w:t>
      </w:r>
    </w:p>
    <w:p w14:paraId="173B6202" w14:textId="77777777" w:rsidR="00C159D6" w:rsidRDefault="00C159D6" w:rsidP="001B0A1A">
      <w:pPr>
        <w:spacing w:before="0"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AAB304" w14:textId="7DCD85AE" w:rsidR="00AE04AF" w:rsidRPr="002A2A52" w:rsidRDefault="00AE04AF" w:rsidP="001B0A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2A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Treatment completion by </w:t>
      </w:r>
      <w:r w:rsidR="008555E3">
        <w:rPr>
          <w:rFonts w:ascii="Times New Roman" w:hAnsi="Times New Roman" w:cs="Times New Roman"/>
          <w:b/>
          <w:bCs/>
          <w:sz w:val="24"/>
          <w:szCs w:val="24"/>
        </w:rPr>
        <w:t xml:space="preserve">duration of </w:t>
      </w:r>
      <w:r w:rsidRPr="002A2A52">
        <w:rPr>
          <w:rFonts w:ascii="Times New Roman" w:hAnsi="Times New Roman" w:cs="Times New Roman"/>
          <w:b/>
          <w:bCs/>
          <w:sz w:val="24"/>
          <w:szCs w:val="24"/>
        </w:rPr>
        <w:t>LTBI treatment regimen prescribed, 2012–2017</w:t>
      </w:r>
    </w:p>
    <w:tbl>
      <w:tblPr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080"/>
        <w:gridCol w:w="1080"/>
        <w:gridCol w:w="1080"/>
        <w:gridCol w:w="1080"/>
        <w:gridCol w:w="1080"/>
        <w:gridCol w:w="1620"/>
      </w:tblGrid>
      <w:tr w:rsidR="00252822" w:rsidRPr="00852E3D" w14:paraId="1C8B1EE6" w14:textId="77777777" w:rsidTr="005E1149">
        <w:trPr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EF1D" w14:textId="508E4EFC" w:rsidR="00252822" w:rsidRPr="00852E3D" w:rsidRDefault="00252822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 xml:space="preserve">Treatment </w:t>
            </w:r>
            <w:r w:rsidR="00007E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duratio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2EBB" w14:textId="77777777" w:rsidR="00252822" w:rsidRDefault="00252822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Completed treatment</w:t>
            </w:r>
          </w:p>
          <w:p w14:paraId="4047BE3C" w14:textId="77777777" w:rsidR="00252822" w:rsidRPr="00852E3D" w:rsidRDefault="00252822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9D8D8" w14:textId="77777777" w:rsidR="00252822" w:rsidRDefault="00252822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Did not complete treatment</w:t>
            </w:r>
          </w:p>
          <w:p w14:paraId="60E09029" w14:textId="77777777" w:rsidR="00252822" w:rsidRPr="00852E3D" w:rsidRDefault="00252822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6FDB" w14:textId="77777777" w:rsidR="00252822" w:rsidRDefault="00252822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TW"/>
              </w:rPr>
              <w:t>Completion status unknown</w:t>
            </w:r>
          </w:p>
          <w:p w14:paraId="125ADACF" w14:textId="77777777" w:rsidR="00252822" w:rsidRPr="00852E3D" w:rsidRDefault="00252822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FE28" w14:textId="77777777" w:rsidR="00252822" w:rsidRPr="00852E3D" w:rsidRDefault="00252822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Total who accepted treatment</w:t>
            </w:r>
          </w:p>
        </w:tc>
      </w:tr>
      <w:tr w:rsidR="00252822" w:rsidRPr="00852E3D" w14:paraId="3E6B0BB4" w14:textId="77777777" w:rsidTr="00D0148B">
        <w:trPr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1348" w14:textId="67413DA3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Sh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6DB2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3CE0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36E9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8B2C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DAA5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C69C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F9E7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1</w:t>
            </w:r>
          </w:p>
        </w:tc>
      </w:tr>
      <w:tr w:rsidR="00252822" w:rsidRPr="00852E3D" w14:paraId="71A24FF3" w14:textId="77777777" w:rsidTr="00D0148B">
        <w:trPr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CABD" w14:textId="4070C885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Lo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800A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CF22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1A79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8CF8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C70E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5070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7ED3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3</w:t>
            </w:r>
          </w:p>
        </w:tc>
      </w:tr>
      <w:tr w:rsidR="00252822" w:rsidRPr="00852E3D" w14:paraId="45E463DF" w14:textId="77777777" w:rsidTr="00D0148B">
        <w:trPr>
          <w:trHeight w:val="317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1263" w14:textId="77777777" w:rsidR="00252822" w:rsidRPr="00E47ED8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5C92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2993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D2C0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1498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0D5F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BC9E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E1B2" w14:textId="77777777" w:rsidR="00252822" w:rsidRPr="00D871DE" w:rsidRDefault="00252822" w:rsidP="00D0148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  <w:r w:rsidRPr="00D871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</w:tr>
    </w:tbl>
    <w:p w14:paraId="13748F41" w14:textId="32D7483A" w:rsidR="00AE04AF" w:rsidRPr="00AE04AF" w:rsidRDefault="00AE04AF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04AF">
        <w:rPr>
          <w:rFonts w:ascii="Times New Roman" w:hAnsi="Times New Roman" w:cs="Times New Roman"/>
          <w:sz w:val="24"/>
          <w:szCs w:val="24"/>
        </w:rPr>
        <w:t xml:space="preserve"> 4 </w:t>
      </w:r>
      <w:proofErr w:type="gramStart"/>
      <w:r w:rsidRPr="00AE04AF">
        <w:rPr>
          <w:rFonts w:ascii="Times New Roman" w:hAnsi="Times New Roman" w:cs="Times New Roman"/>
          <w:sz w:val="24"/>
          <w:szCs w:val="24"/>
        </w:rPr>
        <w:t>months</w:t>
      </w:r>
      <w:proofErr w:type="gramEnd"/>
      <w:r w:rsidRPr="00AE04AF">
        <w:rPr>
          <w:rFonts w:ascii="Times New Roman" w:hAnsi="Times New Roman" w:cs="Times New Roman"/>
          <w:sz w:val="24"/>
          <w:szCs w:val="24"/>
        </w:rPr>
        <w:t xml:space="preserve"> rifampin, daily or 12 weeks of isoniazid and rifapentine, weekly</w:t>
      </w:r>
    </w:p>
    <w:p w14:paraId="79A87DC9" w14:textId="77777777" w:rsidR="00AE04AF" w:rsidRPr="00AE04AF" w:rsidRDefault="00AE04AF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E04AF">
        <w:rPr>
          <w:rFonts w:ascii="Times New Roman" w:hAnsi="Times New Roman" w:cs="Times New Roman"/>
          <w:sz w:val="24"/>
          <w:szCs w:val="24"/>
        </w:rPr>
        <w:t xml:space="preserve"> 6 or 9 months isoniazid, daily</w:t>
      </w:r>
    </w:p>
    <w:p w14:paraId="4FEE8BAB" w14:textId="77777777" w:rsidR="00AE04AF" w:rsidRPr="00AE04AF" w:rsidRDefault="00AE04AF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</w:rPr>
        <w:t>Note: all percentages are row percentages.</w:t>
      </w:r>
    </w:p>
    <w:p w14:paraId="414120B1" w14:textId="453F2F60" w:rsidR="00AE04AF" w:rsidRDefault="00AE04AF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</w:rPr>
        <w:t>LTBI = latent tuberculosis infection</w:t>
      </w:r>
      <w:bookmarkEnd w:id="0"/>
    </w:p>
    <w:p w14:paraId="2409539D" w14:textId="21F922DC" w:rsidR="008555E3" w:rsidRDefault="008555E3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127FB1" w14:textId="77777777" w:rsidR="00007E4B" w:rsidRDefault="00007E4B">
      <w:pPr>
        <w:spacing w:before="0"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829F38" w14:textId="77777777" w:rsidR="00007E4B" w:rsidRDefault="00007E4B" w:rsidP="008555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007E4B" w:rsidSect="00FF4385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 w:code="1"/>
          <w:pgMar w:top="1080" w:right="1080" w:bottom="1080" w:left="1080" w:header="288" w:footer="288" w:gutter="0"/>
          <w:cols w:space="720"/>
          <w:docGrid w:linePitch="360"/>
        </w:sectPr>
      </w:pPr>
    </w:p>
    <w:p w14:paraId="4FDBF030" w14:textId="08B0C216" w:rsidR="008555E3" w:rsidRPr="002A2A52" w:rsidRDefault="008555E3" w:rsidP="008555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2A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A2A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easons for incomplete treatment by duration of LTBI</w:t>
      </w:r>
      <w:r w:rsidRPr="002A2A52">
        <w:rPr>
          <w:rFonts w:ascii="Times New Roman" w:hAnsi="Times New Roman" w:cs="Times New Roman"/>
          <w:b/>
          <w:bCs/>
          <w:sz w:val="24"/>
          <w:szCs w:val="24"/>
        </w:rPr>
        <w:t xml:space="preserve"> treatment regimen prescribed, 2012–2017</w:t>
      </w:r>
    </w:p>
    <w:tbl>
      <w:tblPr>
        <w:tblW w:w="14470" w:type="dxa"/>
        <w:jc w:val="center"/>
        <w:tblLook w:val="04A0" w:firstRow="1" w:lastRow="0" w:firstColumn="1" w:lastColumn="0" w:noHBand="0" w:noVBand="1"/>
      </w:tblPr>
      <w:tblGrid>
        <w:gridCol w:w="1309"/>
        <w:gridCol w:w="614"/>
        <w:gridCol w:w="796"/>
        <w:gridCol w:w="666"/>
        <w:gridCol w:w="816"/>
        <w:gridCol w:w="534"/>
        <w:gridCol w:w="796"/>
        <w:gridCol w:w="534"/>
        <w:gridCol w:w="796"/>
        <w:gridCol w:w="603"/>
        <w:gridCol w:w="808"/>
        <w:gridCol w:w="534"/>
        <w:gridCol w:w="796"/>
        <w:gridCol w:w="546"/>
        <w:gridCol w:w="693"/>
        <w:gridCol w:w="452"/>
        <w:gridCol w:w="684"/>
        <w:gridCol w:w="534"/>
        <w:gridCol w:w="684"/>
        <w:gridCol w:w="583"/>
        <w:gridCol w:w="692"/>
      </w:tblGrid>
      <w:tr w:rsidR="005E1149" w:rsidRPr="00007E4B" w14:paraId="19D3300F" w14:textId="77777777" w:rsidTr="005E1149">
        <w:trPr>
          <w:trHeight w:val="289"/>
          <w:jc w:val="center"/>
        </w:trPr>
        <w:tc>
          <w:tcPr>
            <w:tcW w:w="1309" w:type="dxa"/>
            <w:vMerge w:val="restart"/>
            <w:shd w:val="clear" w:color="auto" w:fill="auto"/>
            <w:vAlign w:val="bottom"/>
            <w:hideMark/>
          </w:tcPr>
          <w:p w14:paraId="3B7518E7" w14:textId="77777777" w:rsidR="005E1149" w:rsidRPr="00007E4B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Treatment duration</w:t>
            </w:r>
          </w:p>
        </w:tc>
        <w:tc>
          <w:tcPr>
            <w:tcW w:w="1410" w:type="dxa"/>
            <w:gridSpan w:val="2"/>
            <w:vMerge w:val="restart"/>
            <w:shd w:val="clear" w:color="auto" w:fill="auto"/>
            <w:vAlign w:val="bottom"/>
            <w:hideMark/>
          </w:tcPr>
          <w:p w14:paraId="0479BF86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Did not complete treatment</w:t>
            </w:r>
          </w:p>
          <w:p w14:paraId="16493814" w14:textId="4DB53977" w:rsidR="005E1149" w:rsidRPr="00007E4B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1751" w:type="dxa"/>
            <w:gridSpan w:val="18"/>
            <w:shd w:val="clear" w:color="auto" w:fill="auto"/>
            <w:vAlign w:val="bottom"/>
            <w:hideMark/>
          </w:tcPr>
          <w:p w14:paraId="11F908CC" w14:textId="3CF2782C" w:rsidR="005E1149" w:rsidRPr="00007E4B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Reason treatment regimen prescribed was not completed</w:t>
            </w:r>
          </w:p>
        </w:tc>
      </w:tr>
      <w:tr w:rsidR="005E1149" w:rsidRPr="00FF4385" w14:paraId="3945F6AC" w14:textId="77777777" w:rsidTr="005E1149">
        <w:trPr>
          <w:trHeight w:val="578"/>
          <w:jc w:val="center"/>
        </w:trPr>
        <w:tc>
          <w:tcPr>
            <w:tcW w:w="1309" w:type="dxa"/>
            <w:vMerge/>
            <w:shd w:val="clear" w:color="auto" w:fill="auto"/>
            <w:vAlign w:val="center"/>
            <w:hideMark/>
          </w:tcPr>
          <w:p w14:paraId="55E780E5" w14:textId="77777777" w:rsidR="005E1149" w:rsidRPr="005E1149" w:rsidRDefault="005E1149" w:rsidP="005E1149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410" w:type="dxa"/>
            <w:gridSpan w:val="2"/>
            <w:vMerge/>
            <w:vAlign w:val="center"/>
            <w:hideMark/>
          </w:tcPr>
          <w:p w14:paraId="2D48BC0A" w14:textId="77777777" w:rsidR="005E1149" w:rsidRPr="005E1149" w:rsidRDefault="005E1149" w:rsidP="005E1149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482" w:type="dxa"/>
            <w:gridSpan w:val="2"/>
            <w:shd w:val="clear" w:color="auto" w:fill="auto"/>
            <w:vAlign w:val="bottom"/>
            <w:hideMark/>
          </w:tcPr>
          <w:p w14:paraId="5B50F865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5E1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Lost to follow-up</w:t>
            </w:r>
          </w:p>
          <w:p w14:paraId="5A62A638" w14:textId="4C562A1C" w:rsidR="005E1149" w:rsidRP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330" w:type="dxa"/>
            <w:gridSpan w:val="2"/>
            <w:shd w:val="clear" w:color="auto" w:fill="auto"/>
            <w:vAlign w:val="bottom"/>
            <w:hideMark/>
          </w:tcPr>
          <w:p w14:paraId="5B42342A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5E1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Refused</w:t>
            </w:r>
          </w:p>
          <w:p w14:paraId="158FA357" w14:textId="15D81CA8" w:rsidR="005E1149" w:rsidRP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330" w:type="dxa"/>
            <w:gridSpan w:val="2"/>
            <w:shd w:val="clear" w:color="auto" w:fill="auto"/>
            <w:vAlign w:val="bottom"/>
            <w:hideMark/>
          </w:tcPr>
          <w:p w14:paraId="2F9C1BF8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5E1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Moved</w:t>
            </w:r>
          </w:p>
          <w:p w14:paraId="4279F0C9" w14:textId="12E9B603" w:rsidR="005E1149" w:rsidRP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411" w:type="dxa"/>
            <w:gridSpan w:val="2"/>
            <w:shd w:val="clear" w:color="auto" w:fill="auto"/>
            <w:vAlign w:val="bottom"/>
            <w:hideMark/>
          </w:tcPr>
          <w:p w14:paraId="154AF3BC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5E1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Diagnosed with TB disease</w:t>
            </w:r>
          </w:p>
          <w:p w14:paraId="5B1720FD" w14:textId="777523FF" w:rsidR="005E1149" w:rsidRP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330" w:type="dxa"/>
            <w:gridSpan w:val="2"/>
            <w:shd w:val="clear" w:color="auto" w:fill="auto"/>
            <w:vAlign w:val="bottom"/>
            <w:hideMark/>
          </w:tcPr>
          <w:p w14:paraId="79FCDE74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5E1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Side effects</w:t>
            </w:r>
          </w:p>
          <w:p w14:paraId="21597F2D" w14:textId="74EEF5D5" w:rsidR="005E1149" w:rsidRP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239" w:type="dxa"/>
            <w:gridSpan w:val="2"/>
            <w:shd w:val="clear" w:color="auto" w:fill="auto"/>
            <w:vAlign w:val="bottom"/>
            <w:hideMark/>
          </w:tcPr>
          <w:p w14:paraId="2A62E70D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5E1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Pregnant</w:t>
            </w:r>
          </w:p>
          <w:p w14:paraId="01709F18" w14:textId="2F46A31C" w:rsidR="005E1149" w:rsidRP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136" w:type="dxa"/>
            <w:gridSpan w:val="2"/>
            <w:shd w:val="clear" w:color="auto" w:fill="auto"/>
            <w:vAlign w:val="bottom"/>
            <w:hideMark/>
          </w:tcPr>
          <w:p w14:paraId="553910C9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5E1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Died</w:t>
            </w:r>
          </w:p>
          <w:p w14:paraId="5894029B" w14:textId="0945CA10" w:rsidR="005E1149" w:rsidRP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218" w:type="dxa"/>
            <w:gridSpan w:val="2"/>
            <w:shd w:val="clear" w:color="auto" w:fill="auto"/>
            <w:vAlign w:val="bottom"/>
            <w:hideMark/>
          </w:tcPr>
          <w:p w14:paraId="2F744BDC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5E1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Other</w:t>
            </w:r>
          </w:p>
          <w:p w14:paraId="4134D890" w14:textId="1B8F0B25" w:rsidR="005E1149" w:rsidRP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  <w:hideMark/>
          </w:tcPr>
          <w:p w14:paraId="1A64A72F" w14:textId="77777777" w:rsid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5E1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Unknown</w:t>
            </w:r>
          </w:p>
          <w:p w14:paraId="2364F2F7" w14:textId="226E6834" w:rsidR="005E1149" w:rsidRPr="005E1149" w:rsidRDefault="005E1149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</w:tr>
      <w:tr w:rsidR="00007E4B" w:rsidRPr="00007E4B" w14:paraId="4A7A21D4" w14:textId="77777777" w:rsidTr="005E1149">
        <w:trPr>
          <w:trHeight w:val="300"/>
          <w:jc w:val="center"/>
        </w:trPr>
        <w:tc>
          <w:tcPr>
            <w:tcW w:w="1309" w:type="dxa"/>
            <w:shd w:val="clear" w:color="auto" w:fill="auto"/>
            <w:hideMark/>
          </w:tcPr>
          <w:p w14:paraId="25F6E4B9" w14:textId="52F0BDD8" w:rsidR="00007E4B" w:rsidRPr="00FF4385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</w:pPr>
            <w:proofErr w:type="spellStart"/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Short</w:t>
            </w:r>
            <w:r w:rsidR="00FF4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614" w:type="dxa"/>
            <w:shd w:val="clear" w:color="auto" w:fill="auto"/>
            <w:hideMark/>
          </w:tcPr>
          <w:p w14:paraId="0BB1657A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47</w:t>
            </w:r>
          </w:p>
        </w:tc>
        <w:tc>
          <w:tcPr>
            <w:tcW w:w="796" w:type="dxa"/>
            <w:shd w:val="clear" w:color="auto" w:fill="auto"/>
            <w:hideMark/>
          </w:tcPr>
          <w:p w14:paraId="2F8EABC0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17.6)</w:t>
            </w:r>
          </w:p>
        </w:tc>
        <w:tc>
          <w:tcPr>
            <w:tcW w:w="666" w:type="dxa"/>
            <w:shd w:val="clear" w:color="auto" w:fill="auto"/>
            <w:hideMark/>
          </w:tcPr>
          <w:p w14:paraId="0F5FA198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83</w:t>
            </w:r>
          </w:p>
        </w:tc>
        <w:tc>
          <w:tcPr>
            <w:tcW w:w="816" w:type="dxa"/>
            <w:shd w:val="clear" w:color="auto" w:fill="auto"/>
            <w:hideMark/>
          </w:tcPr>
          <w:p w14:paraId="62C70A93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40.9)</w:t>
            </w:r>
          </w:p>
        </w:tc>
        <w:tc>
          <w:tcPr>
            <w:tcW w:w="534" w:type="dxa"/>
            <w:shd w:val="clear" w:color="auto" w:fill="auto"/>
            <w:hideMark/>
          </w:tcPr>
          <w:p w14:paraId="08ED98C0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1</w:t>
            </w:r>
          </w:p>
        </w:tc>
        <w:tc>
          <w:tcPr>
            <w:tcW w:w="796" w:type="dxa"/>
            <w:shd w:val="clear" w:color="auto" w:fill="auto"/>
            <w:hideMark/>
          </w:tcPr>
          <w:p w14:paraId="1E09AE15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15.9)</w:t>
            </w:r>
          </w:p>
        </w:tc>
        <w:tc>
          <w:tcPr>
            <w:tcW w:w="534" w:type="dxa"/>
            <w:shd w:val="clear" w:color="auto" w:fill="auto"/>
            <w:hideMark/>
          </w:tcPr>
          <w:p w14:paraId="7468152C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72</w:t>
            </w:r>
          </w:p>
        </w:tc>
        <w:tc>
          <w:tcPr>
            <w:tcW w:w="796" w:type="dxa"/>
            <w:shd w:val="clear" w:color="auto" w:fill="auto"/>
            <w:hideMark/>
          </w:tcPr>
          <w:p w14:paraId="58012601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16.1)</w:t>
            </w:r>
          </w:p>
        </w:tc>
        <w:tc>
          <w:tcPr>
            <w:tcW w:w="603" w:type="dxa"/>
            <w:shd w:val="clear" w:color="auto" w:fill="auto"/>
            <w:hideMark/>
          </w:tcPr>
          <w:p w14:paraId="3F1BD94B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808" w:type="dxa"/>
            <w:shd w:val="clear" w:color="auto" w:fill="auto"/>
            <w:hideMark/>
          </w:tcPr>
          <w:p w14:paraId="2A6BDF6D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0.2)</w:t>
            </w:r>
          </w:p>
        </w:tc>
        <w:tc>
          <w:tcPr>
            <w:tcW w:w="534" w:type="dxa"/>
            <w:shd w:val="clear" w:color="auto" w:fill="auto"/>
            <w:hideMark/>
          </w:tcPr>
          <w:p w14:paraId="07670F86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2</w:t>
            </w:r>
          </w:p>
        </w:tc>
        <w:tc>
          <w:tcPr>
            <w:tcW w:w="796" w:type="dxa"/>
            <w:shd w:val="clear" w:color="auto" w:fill="auto"/>
            <w:hideMark/>
          </w:tcPr>
          <w:p w14:paraId="17CB40A1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11.6)</w:t>
            </w:r>
          </w:p>
        </w:tc>
        <w:tc>
          <w:tcPr>
            <w:tcW w:w="546" w:type="dxa"/>
            <w:shd w:val="clear" w:color="auto" w:fill="auto"/>
            <w:hideMark/>
          </w:tcPr>
          <w:p w14:paraId="6B7B15C3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693" w:type="dxa"/>
            <w:shd w:val="clear" w:color="auto" w:fill="auto"/>
            <w:hideMark/>
          </w:tcPr>
          <w:p w14:paraId="6BFEB94C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3.6)</w:t>
            </w:r>
          </w:p>
        </w:tc>
        <w:tc>
          <w:tcPr>
            <w:tcW w:w="452" w:type="dxa"/>
            <w:shd w:val="clear" w:color="auto" w:fill="auto"/>
            <w:hideMark/>
          </w:tcPr>
          <w:p w14:paraId="26178256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684" w:type="dxa"/>
            <w:shd w:val="clear" w:color="auto" w:fill="auto"/>
            <w:hideMark/>
          </w:tcPr>
          <w:p w14:paraId="6EEFDC1B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0.4)</w:t>
            </w:r>
          </w:p>
        </w:tc>
        <w:tc>
          <w:tcPr>
            <w:tcW w:w="534" w:type="dxa"/>
            <w:shd w:val="clear" w:color="auto" w:fill="auto"/>
            <w:hideMark/>
          </w:tcPr>
          <w:p w14:paraId="02DBE0DD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684" w:type="dxa"/>
            <w:shd w:val="clear" w:color="auto" w:fill="auto"/>
            <w:hideMark/>
          </w:tcPr>
          <w:p w14:paraId="484E24E0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4.7)</w:t>
            </w:r>
          </w:p>
        </w:tc>
        <w:tc>
          <w:tcPr>
            <w:tcW w:w="583" w:type="dxa"/>
            <w:shd w:val="clear" w:color="auto" w:fill="auto"/>
            <w:hideMark/>
          </w:tcPr>
          <w:p w14:paraId="78E96DC1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692" w:type="dxa"/>
            <w:shd w:val="clear" w:color="auto" w:fill="auto"/>
            <w:hideMark/>
          </w:tcPr>
          <w:p w14:paraId="2E2487CA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6.5)</w:t>
            </w:r>
          </w:p>
        </w:tc>
      </w:tr>
      <w:tr w:rsidR="00007E4B" w:rsidRPr="00007E4B" w14:paraId="03E55A5F" w14:textId="77777777" w:rsidTr="005E1149">
        <w:trPr>
          <w:trHeight w:val="300"/>
          <w:jc w:val="center"/>
        </w:trPr>
        <w:tc>
          <w:tcPr>
            <w:tcW w:w="1309" w:type="dxa"/>
            <w:shd w:val="clear" w:color="auto" w:fill="auto"/>
            <w:hideMark/>
          </w:tcPr>
          <w:p w14:paraId="4A70ACDD" w14:textId="43A50BE3" w:rsidR="00007E4B" w:rsidRPr="00FF4385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</w:pPr>
            <w:proofErr w:type="spellStart"/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Long</w:t>
            </w:r>
            <w:r w:rsidR="00FF4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614" w:type="dxa"/>
            <w:shd w:val="clear" w:color="auto" w:fill="auto"/>
            <w:hideMark/>
          </w:tcPr>
          <w:p w14:paraId="5FA474DF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29</w:t>
            </w:r>
          </w:p>
        </w:tc>
        <w:tc>
          <w:tcPr>
            <w:tcW w:w="796" w:type="dxa"/>
            <w:shd w:val="clear" w:color="auto" w:fill="auto"/>
            <w:hideMark/>
          </w:tcPr>
          <w:p w14:paraId="43248001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32.9)</w:t>
            </w:r>
          </w:p>
        </w:tc>
        <w:tc>
          <w:tcPr>
            <w:tcW w:w="666" w:type="dxa"/>
            <w:shd w:val="clear" w:color="auto" w:fill="auto"/>
            <w:hideMark/>
          </w:tcPr>
          <w:p w14:paraId="6A4F7CE7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09</w:t>
            </w:r>
          </w:p>
        </w:tc>
        <w:tc>
          <w:tcPr>
            <w:tcW w:w="816" w:type="dxa"/>
            <w:shd w:val="clear" w:color="auto" w:fill="auto"/>
            <w:hideMark/>
          </w:tcPr>
          <w:p w14:paraId="0677A242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48.7)</w:t>
            </w:r>
          </w:p>
        </w:tc>
        <w:tc>
          <w:tcPr>
            <w:tcW w:w="534" w:type="dxa"/>
            <w:shd w:val="clear" w:color="auto" w:fill="auto"/>
            <w:hideMark/>
          </w:tcPr>
          <w:p w14:paraId="36986684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59</w:t>
            </w:r>
          </w:p>
        </w:tc>
        <w:tc>
          <w:tcPr>
            <w:tcW w:w="796" w:type="dxa"/>
            <w:shd w:val="clear" w:color="auto" w:fill="auto"/>
            <w:hideMark/>
          </w:tcPr>
          <w:p w14:paraId="0FA193B3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13.8)</w:t>
            </w:r>
          </w:p>
        </w:tc>
        <w:tc>
          <w:tcPr>
            <w:tcW w:w="534" w:type="dxa"/>
            <w:shd w:val="clear" w:color="auto" w:fill="auto"/>
            <w:hideMark/>
          </w:tcPr>
          <w:p w14:paraId="44ABE0EA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63</w:t>
            </w:r>
          </w:p>
        </w:tc>
        <w:tc>
          <w:tcPr>
            <w:tcW w:w="796" w:type="dxa"/>
            <w:shd w:val="clear" w:color="auto" w:fill="auto"/>
            <w:hideMark/>
          </w:tcPr>
          <w:p w14:paraId="10E05544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14.7)</w:t>
            </w:r>
          </w:p>
        </w:tc>
        <w:tc>
          <w:tcPr>
            <w:tcW w:w="603" w:type="dxa"/>
            <w:shd w:val="clear" w:color="auto" w:fill="auto"/>
            <w:hideMark/>
          </w:tcPr>
          <w:p w14:paraId="0933C688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808" w:type="dxa"/>
            <w:shd w:val="clear" w:color="auto" w:fill="auto"/>
            <w:hideMark/>
          </w:tcPr>
          <w:p w14:paraId="2254050F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0.5)</w:t>
            </w:r>
          </w:p>
        </w:tc>
        <w:tc>
          <w:tcPr>
            <w:tcW w:w="534" w:type="dxa"/>
            <w:shd w:val="clear" w:color="auto" w:fill="auto"/>
            <w:hideMark/>
          </w:tcPr>
          <w:p w14:paraId="0C52C607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796" w:type="dxa"/>
            <w:shd w:val="clear" w:color="auto" w:fill="auto"/>
            <w:hideMark/>
          </w:tcPr>
          <w:p w14:paraId="5E83A926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7.5)</w:t>
            </w:r>
          </w:p>
        </w:tc>
        <w:tc>
          <w:tcPr>
            <w:tcW w:w="546" w:type="dxa"/>
            <w:shd w:val="clear" w:color="auto" w:fill="auto"/>
            <w:hideMark/>
          </w:tcPr>
          <w:p w14:paraId="7BFCEFE4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693" w:type="dxa"/>
            <w:shd w:val="clear" w:color="auto" w:fill="auto"/>
            <w:hideMark/>
          </w:tcPr>
          <w:p w14:paraId="318BFCE8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4.0)</w:t>
            </w:r>
          </w:p>
        </w:tc>
        <w:tc>
          <w:tcPr>
            <w:tcW w:w="452" w:type="dxa"/>
            <w:shd w:val="clear" w:color="auto" w:fill="auto"/>
            <w:hideMark/>
          </w:tcPr>
          <w:p w14:paraId="62722C84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684" w:type="dxa"/>
            <w:shd w:val="clear" w:color="auto" w:fill="auto"/>
            <w:hideMark/>
          </w:tcPr>
          <w:p w14:paraId="5122B4CB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0.2)</w:t>
            </w:r>
          </w:p>
        </w:tc>
        <w:tc>
          <w:tcPr>
            <w:tcW w:w="534" w:type="dxa"/>
            <w:shd w:val="clear" w:color="auto" w:fill="auto"/>
            <w:hideMark/>
          </w:tcPr>
          <w:p w14:paraId="3B7EBEB7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684" w:type="dxa"/>
            <w:shd w:val="clear" w:color="auto" w:fill="auto"/>
            <w:hideMark/>
          </w:tcPr>
          <w:p w14:paraId="08674CB3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5.4)</w:t>
            </w:r>
          </w:p>
        </w:tc>
        <w:tc>
          <w:tcPr>
            <w:tcW w:w="583" w:type="dxa"/>
            <w:shd w:val="clear" w:color="auto" w:fill="auto"/>
            <w:hideMark/>
          </w:tcPr>
          <w:p w14:paraId="7DF616D0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692" w:type="dxa"/>
            <w:shd w:val="clear" w:color="auto" w:fill="auto"/>
            <w:hideMark/>
          </w:tcPr>
          <w:p w14:paraId="64D614B5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5.4)</w:t>
            </w:r>
          </w:p>
        </w:tc>
      </w:tr>
      <w:tr w:rsidR="00007E4B" w:rsidRPr="00007E4B" w14:paraId="0BA216A3" w14:textId="77777777" w:rsidTr="005E1149">
        <w:trPr>
          <w:trHeight w:val="300"/>
          <w:jc w:val="center"/>
        </w:trPr>
        <w:tc>
          <w:tcPr>
            <w:tcW w:w="1309" w:type="dxa"/>
            <w:shd w:val="clear" w:color="auto" w:fill="auto"/>
            <w:hideMark/>
          </w:tcPr>
          <w:p w14:paraId="10C8903C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Other</w:t>
            </w:r>
          </w:p>
        </w:tc>
        <w:tc>
          <w:tcPr>
            <w:tcW w:w="614" w:type="dxa"/>
            <w:shd w:val="clear" w:color="auto" w:fill="auto"/>
            <w:hideMark/>
          </w:tcPr>
          <w:p w14:paraId="7951F73B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40</w:t>
            </w:r>
          </w:p>
        </w:tc>
        <w:tc>
          <w:tcPr>
            <w:tcW w:w="796" w:type="dxa"/>
            <w:shd w:val="clear" w:color="auto" w:fill="auto"/>
            <w:hideMark/>
          </w:tcPr>
          <w:p w14:paraId="58867D6E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17.9)</w:t>
            </w:r>
          </w:p>
        </w:tc>
        <w:tc>
          <w:tcPr>
            <w:tcW w:w="666" w:type="dxa"/>
            <w:shd w:val="clear" w:color="auto" w:fill="auto"/>
            <w:hideMark/>
          </w:tcPr>
          <w:p w14:paraId="3A86CD7D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816" w:type="dxa"/>
            <w:shd w:val="clear" w:color="auto" w:fill="auto"/>
            <w:hideMark/>
          </w:tcPr>
          <w:p w14:paraId="6085F6CC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35.0)</w:t>
            </w:r>
          </w:p>
        </w:tc>
        <w:tc>
          <w:tcPr>
            <w:tcW w:w="534" w:type="dxa"/>
            <w:shd w:val="clear" w:color="auto" w:fill="auto"/>
            <w:hideMark/>
          </w:tcPr>
          <w:p w14:paraId="0E59C767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796" w:type="dxa"/>
            <w:shd w:val="clear" w:color="auto" w:fill="auto"/>
            <w:hideMark/>
          </w:tcPr>
          <w:p w14:paraId="25438559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20.0)</w:t>
            </w:r>
          </w:p>
        </w:tc>
        <w:tc>
          <w:tcPr>
            <w:tcW w:w="534" w:type="dxa"/>
            <w:shd w:val="clear" w:color="auto" w:fill="auto"/>
            <w:hideMark/>
          </w:tcPr>
          <w:p w14:paraId="2A5F7363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796" w:type="dxa"/>
            <w:shd w:val="clear" w:color="auto" w:fill="auto"/>
            <w:hideMark/>
          </w:tcPr>
          <w:p w14:paraId="2ADA5E74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7.5)</w:t>
            </w:r>
          </w:p>
        </w:tc>
        <w:tc>
          <w:tcPr>
            <w:tcW w:w="603" w:type="dxa"/>
            <w:shd w:val="clear" w:color="auto" w:fill="auto"/>
            <w:hideMark/>
          </w:tcPr>
          <w:p w14:paraId="1666588B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808" w:type="dxa"/>
            <w:shd w:val="clear" w:color="auto" w:fill="auto"/>
            <w:hideMark/>
          </w:tcPr>
          <w:p w14:paraId="6F5F7C26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7.5)</w:t>
            </w:r>
          </w:p>
        </w:tc>
        <w:tc>
          <w:tcPr>
            <w:tcW w:w="534" w:type="dxa"/>
            <w:shd w:val="clear" w:color="auto" w:fill="auto"/>
            <w:hideMark/>
          </w:tcPr>
          <w:p w14:paraId="3D2AABBA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796" w:type="dxa"/>
            <w:shd w:val="clear" w:color="auto" w:fill="auto"/>
            <w:hideMark/>
          </w:tcPr>
          <w:p w14:paraId="290AC408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22.5)</w:t>
            </w:r>
          </w:p>
        </w:tc>
        <w:tc>
          <w:tcPr>
            <w:tcW w:w="546" w:type="dxa"/>
            <w:shd w:val="clear" w:color="auto" w:fill="auto"/>
            <w:hideMark/>
          </w:tcPr>
          <w:p w14:paraId="1D0F28FF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693" w:type="dxa"/>
            <w:shd w:val="clear" w:color="auto" w:fill="auto"/>
            <w:hideMark/>
          </w:tcPr>
          <w:p w14:paraId="69A47A0D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2.5)</w:t>
            </w:r>
          </w:p>
        </w:tc>
        <w:tc>
          <w:tcPr>
            <w:tcW w:w="452" w:type="dxa"/>
            <w:shd w:val="clear" w:color="auto" w:fill="auto"/>
            <w:hideMark/>
          </w:tcPr>
          <w:p w14:paraId="65EB467F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684" w:type="dxa"/>
            <w:shd w:val="clear" w:color="auto" w:fill="auto"/>
            <w:hideMark/>
          </w:tcPr>
          <w:p w14:paraId="0DFC670F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0.0)</w:t>
            </w:r>
          </w:p>
        </w:tc>
        <w:tc>
          <w:tcPr>
            <w:tcW w:w="534" w:type="dxa"/>
            <w:shd w:val="clear" w:color="auto" w:fill="auto"/>
            <w:hideMark/>
          </w:tcPr>
          <w:p w14:paraId="270A53A9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684" w:type="dxa"/>
            <w:shd w:val="clear" w:color="auto" w:fill="auto"/>
            <w:hideMark/>
          </w:tcPr>
          <w:p w14:paraId="5238507D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2.5)</w:t>
            </w:r>
          </w:p>
        </w:tc>
        <w:tc>
          <w:tcPr>
            <w:tcW w:w="583" w:type="dxa"/>
            <w:shd w:val="clear" w:color="auto" w:fill="auto"/>
            <w:hideMark/>
          </w:tcPr>
          <w:p w14:paraId="557499EF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692" w:type="dxa"/>
            <w:shd w:val="clear" w:color="auto" w:fill="auto"/>
            <w:hideMark/>
          </w:tcPr>
          <w:p w14:paraId="75424D72" w14:textId="77777777" w:rsidR="00007E4B" w:rsidRPr="00007E4B" w:rsidRDefault="00007E4B" w:rsidP="005E114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007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(2.5)</w:t>
            </w:r>
          </w:p>
        </w:tc>
      </w:tr>
    </w:tbl>
    <w:p w14:paraId="623A298D" w14:textId="77777777" w:rsidR="00FF4385" w:rsidRPr="00AE04AF" w:rsidRDefault="00FF4385" w:rsidP="00FF43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04AF">
        <w:rPr>
          <w:rFonts w:ascii="Times New Roman" w:hAnsi="Times New Roman" w:cs="Times New Roman"/>
          <w:sz w:val="24"/>
          <w:szCs w:val="24"/>
        </w:rPr>
        <w:t xml:space="preserve"> 4 </w:t>
      </w:r>
      <w:proofErr w:type="gramStart"/>
      <w:r w:rsidRPr="00AE04AF">
        <w:rPr>
          <w:rFonts w:ascii="Times New Roman" w:hAnsi="Times New Roman" w:cs="Times New Roman"/>
          <w:sz w:val="24"/>
          <w:szCs w:val="24"/>
        </w:rPr>
        <w:t>months</w:t>
      </w:r>
      <w:proofErr w:type="gramEnd"/>
      <w:r w:rsidRPr="00AE04AF">
        <w:rPr>
          <w:rFonts w:ascii="Times New Roman" w:hAnsi="Times New Roman" w:cs="Times New Roman"/>
          <w:sz w:val="24"/>
          <w:szCs w:val="24"/>
        </w:rPr>
        <w:t xml:space="preserve"> rifampin, daily or 12 weeks of isoniazid and rifapentine, weekly</w:t>
      </w:r>
    </w:p>
    <w:p w14:paraId="6C58FC88" w14:textId="77777777" w:rsidR="00FF4385" w:rsidRPr="00AE04AF" w:rsidRDefault="00FF4385" w:rsidP="00FF43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E04AF">
        <w:rPr>
          <w:rFonts w:ascii="Times New Roman" w:hAnsi="Times New Roman" w:cs="Times New Roman"/>
          <w:sz w:val="24"/>
          <w:szCs w:val="24"/>
        </w:rPr>
        <w:t xml:space="preserve"> 6 or 9 months isoniazid, daily</w:t>
      </w:r>
    </w:p>
    <w:p w14:paraId="2CDCE658" w14:textId="77777777" w:rsidR="00FF4385" w:rsidRPr="00AE04AF" w:rsidRDefault="00FF4385" w:rsidP="00FF43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</w:rPr>
        <w:t>Note: all percentages are row percentages.</w:t>
      </w:r>
    </w:p>
    <w:p w14:paraId="317D780A" w14:textId="77777777" w:rsidR="00FF4385" w:rsidRDefault="00FF4385" w:rsidP="00FF43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4AF">
        <w:rPr>
          <w:rFonts w:ascii="Times New Roman" w:hAnsi="Times New Roman" w:cs="Times New Roman"/>
          <w:sz w:val="24"/>
          <w:szCs w:val="24"/>
        </w:rPr>
        <w:t>LTBI = latent tuberculosis infection</w:t>
      </w:r>
    </w:p>
    <w:p w14:paraId="5CE06499" w14:textId="77777777" w:rsidR="00007E4B" w:rsidRPr="00AE04AF" w:rsidRDefault="00007E4B" w:rsidP="001B0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07E4B" w:rsidRPr="00AE04AF" w:rsidSect="00FF4385">
      <w:pgSz w:w="15840" w:h="12240" w:orient="landscape" w:code="1"/>
      <w:pgMar w:top="1080" w:right="1080" w:bottom="1080" w:left="108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F5F0C" w14:textId="77777777" w:rsidR="00C646CF" w:rsidRDefault="00C646CF" w:rsidP="002F1A69">
      <w:pPr>
        <w:spacing w:before="0" w:after="0"/>
      </w:pPr>
      <w:r>
        <w:separator/>
      </w:r>
    </w:p>
  </w:endnote>
  <w:endnote w:type="continuationSeparator" w:id="0">
    <w:p w14:paraId="1C758CEB" w14:textId="77777777" w:rsidR="00C646CF" w:rsidRDefault="00C646CF" w:rsidP="002F1A69">
      <w:pPr>
        <w:spacing w:before="0" w:after="0"/>
      </w:pPr>
      <w:r>
        <w:continuationSeparator/>
      </w:r>
    </w:p>
  </w:endnote>
  <w:endnote w:type="continuationNotice" w:id="1">
    <w:p w14:paraId="3105F5D2" w14:textId="77777777" w:rsidR="00C646CF" w:rsidRDefault="00C646C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2D38B" w14:textId="77777777" w:rsidR="00D24BB3" w:rsidRDefault="00D24B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1973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C40038" w14:textId="5166BF3E" w:rsidR="00D24BB3" w:rsidRDefault="00D24B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11FA57" w14:textId="6F99CFC1" w:rsidR="00096913" w:rsidRDefault="00096913" w:rsidP="002F1A69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6383C" w14:textId="77777777" w:rsidR="00D24BB3" w:rsidRDefault="00D24B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F609B" w14:textId="77777777" w:rsidR="00C646CF" w:rsidRDefault="00C646CF" w:rsidP="002F1A69">
      <w:pPr>
        <w:spacing w:before="0" w:after="0"/>
      </w:pPr>
      <w:r>
        <w:separator/>
      </w:r>
    </w:p>
  </w:footnote>
  <w:footnote w:type="continuationSeparator" w:id="0">
    <w:p w14:paraId="608BEB4C" w14:textId="77777777" w:rsidR="00C646CF" w:rsidRDefault="00C646CF" w:rsidP="002F1A69">
      <w:pPr>
        <w:spacing w:before="0" w:after="0"/>
      </w:pPr>
      <w:r>
        <w:continuationSeparator/>
      </w:r>
    </w:p>
  </w:footnote>
  <w:footnote w:type="continuationNotice" w:id="1">
    <w:p w14:paraId="7F9BE82C" w14:textId="77777777" w:rsidR="00C646CF" w:rsidRDefault="00C646C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AF0FF" w14:textId="77777777" w:rsidR="00D24BB3" w:rsidRDefault="00D24B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A9A16" w14:textId="77777777" w:rsidR="00D24BB3" w:rsidRDefault="00D24B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8FD7D" w14:textId="77777777" w:rsidR="00D24BB3" w:rsidRDefault="00D24B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279F9"/>
    <w:multiLevelType w:val="hybridMultilevel"/>
    <w:tmpl w:val="7BEED6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22116"/>
    <w:multiLevelType w:val="hybridMultilevel"/>
    <w:tmpl w:val="24648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87681"/>
    <w:multiLevelType w:val="hybridMultilevel"/>
    <w:tmpl w:val="674C5BEE"/>
    <w:lvl w:ilvl="0" w:tplc="E8989E68">
      <w:start w:val="6"/>
      <w:numFmt w:val="bullet"/>
      <w:lvlText w:val="-"/>
      <w:lvlJc w:val="left"/>
      <w:pPr>
        <w:ind w:left="115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3" w15:restartNumberingAfterBreak="0">
    <w:nsid w:val="0E7609C4"/>
    <w:multiLevelType w:val="hybridMultilevel"/>
    <w:tmpl w:val="B9B25852"/>
    <w:lvl w:ilvl="0" w:tplc="ACFCCA92">
      <w:numFmt w:val="bullet"/>
      <w:lvlText w:val="-"/>
      <w:lvlJc w:val="left"/>
      <w:pPr>
        <w:ind w:left="1152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F29A9C3C"/>
    <w:lvl w:ilvl="0">
      <w:start w:val="1"/>
      <w:numFmt w:val="decimal"/>
      <w:pStyle w:val="Heading2"/>
      <w:lvlText w:val="%1"/>
      <w:lvlJc w:val="left"/>
      <w:pPr>
        <w:ind w:left="432" w:hanging="432"/>
      </w:pPr>
      <w:rPr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7072767"/>
    <w:multiLevelType w:val="multilevel"/>
    <w:tmpl w:val="0409001F"/>
    <w:styleLink w:val="PFStyle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/>
        <w:b/>
        <w:sz w:val="3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/>
        <w:sz w:val="26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AD23084"/>
    <w:multiLevelType w:val="multilevel"/>
    <w:tmpl w:val="23946EE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E235750"/>
    <w:multiLevelType w:val="hybridMultilevel"/>
    <w:tmpl w:val="AEC681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083F4D"/>
    <w:multiLevelType w:val="hybridMultilevel"/>
    <w:tmpl w:val="3F366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0F3FD7"/>
    <w:multiLevelType w:val="hybridMultilevel"/>
    <w:tmpl w:val="836AE394"/>
    <w:lvl w:ilvl="0" w:tplc="3AC64146">
      <w:numFmt w:val="bullet"/>
      <w:lvlText w:val=""/>
      <w:lvlJc w:val="left"/>
      <w:pPr>
        <w:ind w:left="720" w:hanging="360"/>
      </w:pPr>
      <w:rPr>
        <w:rFonts w:ascii="Wingdings" w:eastAsia="Times New Roman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C22D99"/>
    <w:multiLevelType w:val="hybridMultilevel"/>
    <w:tmpl w:val="39B42B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8E47C0"/>
    <w:multiLevelType w:val="hybridMultilevel"/>
    <w:tmpl w:val="86A4E7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5637A0"/>
    <w:multiLevelType w:val="hybridMultilevel"/>
    <w:tmpl w:val="07DC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661119"/>
    <w:multiLevelType w:val="multilevel"/>
    <w:tmpl w:val="23946EE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3A410CA0"/>
    <w:multiLevelType w:val="hybridMultilevel"/>
    <w:tmpl w:val="57FE3B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E04E81"/>
    <w:multiLevelType w:val="hybridMultilevel"/>
    <w:tmpl w:val="BFFCE12C"/>
    <w:lvl w:ilvl="0" w:tplc="FF10C0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F6F6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22D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68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E7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AC0A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729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03E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DABB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8EF461B"/>
    <w:multiLevelType w:val="hybridMultilevel"/>
    <w:tmpl w:val="92BA4F0C"/>
    <w:lvl w:ilvl="0" w:tplc="04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17" w15:restartNumberingAfterBreak="0">
    <w:nsid w:val="51253D3D"/>
    <w:multiLevelType w:val="multilevel"/>
    <w:tmpl w:val="0409001F"/>
    <w:numStyleLink w:val="PFStyle"/>
  </w:abstractNum>
  <w:abstractNum w:abstractNumId="18" w15:restartNumberingAfterBreak="0">
    <w:nsid w:val="565D6CF9"/>
    <w:multiLevelType w:val="hybridMultilevel"/>
    <w:tmpl w:val="08003320"/>
    <w:lvl w:ilvl="0" w:tplc="B32C236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F53144"/>
    <w:multiLevelType w:val="hybridMultilevel"/>
    <w:tmpl w:val="DDDE3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6470EC"/>
    <w:multiLevelType w:val="multilevel"/>
    <w:tmpl w:val="B9081EE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68887CDF"/>
    <w:multiLevelType w:val="hybridMultilevel"/>
    <w:tmpl w:val="6A8E4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E50926"/>
    <w:multiLevelType w:val="hybridMultilevel"/>
    <w:tmpl w:val="464089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785572"/>
    <w:multiLevelType w:val="multilevel"/>
    <w:tmpl w:val="5B22B51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DAE7AC5"/>
    <w:multiLevelType w:val="hybridMultilevel"/>
    <w:tmpl w:val="A2507218"/>
    <w:lvl w:ilvl="0" w:tplc="62EA305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1C11E7"/>
    <w:multiLevelType w:val="hybridMultilevel"/>
    <w:tmpl w:val="3894E428"/>
    <w:lvl w:ilvl="0" w:tplc="8522ED54">
      <w:start w:val="1"/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6" w15:restartNumberingAfterBreak="0">
    <w:nsid w:val="759951A4"/>
    <w:multiLevelType w:val="multilevel"/>
    <w:tmpl w:val="E814D7B4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Theme="minorHAnsi" w:hAnsiTheme="minorHAnsi"/>
        <w:sz w:val="22"/>
      </w:rPr>
    </w:lvl>
    <w:lvl w:ilvl="2">
      <w:start w:val="1"/>
      <w:numFmt w:val="lowerRoman"/>
      <w:lvlText w:val="%3."/>
      <w:lvlJc w:val="right"/>
      <w:pPr>
        <w:ind w:left="1620" w:hanging="180"/>
      </w:pPr>
      <w:rPr>
        <w:rFonts w:asciiTheme="minorHAnsi" w:hAnsiTheme="minorHAnsi"/>
        <w:sz w:val="22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/>
        <w:sz w:val="22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901F3B"/>
    <w:multiLevelType w:val="hybridMultilevel"/>
    <w:tmpl w:val="C960F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C06C53"/>
    <w:multiLevelType w:val="hybridMultilevel"/>
    <w:tmpl w:val="724AD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2590064">
    <w:abstractNumId w:val="26"/>
  </w:num>
  <w:num w:numId="2" w16cid:durableId="1488327496">
    <w:abstractNumId w:val="4"/>
  </w:num>
  <w:num w:numId="3" w16cid:durableId="935136232">
    <w:abstractNumId w:val="5"/>
  </w:num>
  <w:num w:numId="4" w16cid:durableId="1197961905">
    <w:abstractNumId w:val="17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asciiTheme="minorHAnsi" w:hAnsiTheme="minorHAnsi" w:cstheme="minorHAnsi" w:hint="default"/>
          <w:b/>
          <w:sz w:val="22"/>
          <w:szCs w:val="22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asciiTheme="minorHAnsi" w:hAnsiTheme="minorHAnsi"/>
          <w:sz w:val="22"/>
          <w:szCs w:val="22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5" w16cid:durableId="1134718308">
    <w:abstractNumId w:val="16"/>
  </w:num>
  <w:num w:numId="6" w16cid:durableId="2059668570">
    <w:abstractNumId w:val="25"/>
  </w:num>
  <w:num w:numId="7" w16cid:durableId="667682389">
    <w:abstractNumId w:val="2"/>
  </w:num>
  <w:num w:numId="8" w16cid:durableId="1011371788">
    <w:abstractNumId w:val="3"/>
  </w:num>
  <w:num w:numId="9" w16cid:durableId="314914411">
    <w:abstractNumId w:val="20"/>
  </w:num>
  <w:num w:numId="10" w16cid:durableId="366835969">
    <w:abstractNumId w:val="13"/>
  </w:num>
  <w:num w:numId="11" w16cid:durableId="1656377064">
    <w:abstractNumId w:val="6"/>
  </w:num>
  <w:num w:numId="12" w16cid:durableId="849105548">
    <w:abstractNumId w:val="27"/>
  </w:num>
  <w:num w:numId="13" w16cid:durableId="2102680779">
    <w:abstractNumId w:val="22"/>
  </w:num>
  <w:num w:numId="14" w16cid:durableId="2059697134">
    <w:abstractNumId w:val="0"/>
  </w:num>
  <w:num w:numId="15" w16cid:durableId="468939893">
    <w:abstractNumId w:val="10"/>
  </w:num>
  <w:num w:numId="16" w16cid:durableId="1948852862">
    <w:abstractNumId w:val="14"/>
  </w:num>
  <w:num w:numId="17" w16cid:durableId="1456560091">
    <w:abstractNumId w:val="15"/>
  </w:num>
  <w:num w:numId="18" w16cid:durableId="1452748822">
    <w:abstractNumId w:val="28"/>
  </w:num>
  <w:num w:numId="19" w16cid:durableId="896281534">
    <w:abstractNumId w:val="11"/>
  </w:num>
  <w:num w:numId="20" w16cid:durableId="230769839">
    <w:abstractNumId w:val="19"/>
  </w:num>
  <w:num w:numId="21" w16cid:durableId="372734332">
    <w:abstractNumId w:val="8"/>
  </w:num>
  <w:num w:numId="22" w16cid:durableId="440536970">
    <w:abstractNumId w:val="21"/>
  </w:num>
  <w:num w:numId="23" w16cid:durableId="1292249342">
    <w:abstractNumId w:val="18"/>
  </w:num>
  <w:num w:numId="24" w16cid:durableId="1384019929">
    <w:abstractNumId w:val="12"/>
  </w:num>
  <w:num w:numId="25" w16cid:durableId="234244206">
    <w:abstractNumId w:val="1"/>
  </w:num>
  <w:num w:numId="26" w16cid:durableId="319578578">
    <w:abstractNumId w:val="9"/>
  </w:num>
  <w:num w:numId="27" w16cid:durableId="1760325614">
    <w:abstractNumId w:val="7"/>
  </w:num>
  <w:num w:numId="28" w16cid:durableId="527254267">
    <w:abstractNumId w:val="24"/>
  </w:num>
  <w:num w:numId="29" w16cid:durableId="327834611">
    <w:abstractNumId w:val="24"/>
  </w:num>
  <w:num w:numId="30" w16cid:durableId="1096947421">
    <w:abstractNumId w:val="24"/>
  </w:num>
  <w:num w:numId="31" w16cid:durableId="1797286398">
    <w:abstractNumId w:val="2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4D7"/>
    <w:rsid w:val="0000149F"/>
    <w:rsid w:val="000014BF"/>
    <w:rsid w:val="000021F1"/>
    <w:rsid w:val="000025F8"/>
    <w:rsid w:val="00006C61"/>
    <w:rsid w:val="00007E4B"/>
    <w:rsid w:val="00012180"/>
    <w:rsid w:val="00012732"/>
    <w:rsid w:val="0001367B"/>
    <w:rsid w:val="00014517"/>
    <w:rsid w:val="00014947"/>
    <w:rsid w:val="0001666E"/>
    <w:rsid w:val="00020226"/>
    <w:rsid w:val="00020473"/>
    <w:rsid w:val="00021B03"/>
    <w:rsid w:val="00021CBA"/>
    <w:rsid w:val="00022216"/>
    <w:rsid w:val="00026F77"/>
    <w:rsid w:val="00030C91"/>
    <w:rsid w:val="000349C2"/>
    <w:rsid w:val="00036114"/>
    <w:rsid w:val="00036B14"/>
    <w:rsid w:val="00036E8E"/>
    <w:rsid w:val="00037C4E"/>
    <w:rsid w:val="00040ABE"/>
    <w:rsid w:val="000456C1"/>
    <w:rsid w:val="00046EC6"/>
    <w:rsid w:val="00050679"/>
    <w:rsid w:val="0005219D"/>
    <w:rsid w:val="000522B9"/>
    <w:rsid w:val="00054012"/>
    <w:rsid w:val="0005532B"/>
    <w:rsid w:val="00060A35"/>
    <w:rsid w:val="000626D3"/>
    <w:rsid w:val="000648BE"/>
    <w:rsid w:val="00065C73"/>
    <w:rsid w:val="00066BB0"/>
    <w:rsid w:val="00072A3F"/>
    <w:rsid w:val="00074A53"/>
    <w:rsid w:val="00074E6F"/>
    <w:rsid w:val="00081D2A"/>
    <w:rsid w:val="00081EF8"/>
    <w:rsid w:val="00083BC2"/>
    <w:rsid w:val="00085A81"/>
    <w:rsid w:val="00087267"/>
    <w:rsid w:val="00090637"/>
    <w:rsid w:val="0009316F"/>
    <w:rsid w:val="00096913"/>
    <w:rsid w:val="000976AE"/>
    <w:rsid w:val="000A1548"/>
    <w:rsid w:val="000A2510"/>
    <w:rsid w:val="000A3CB0"/>
    <w:rsid w:val="000A7501"/>
    <w:rsid w:val="000A7A73"/>
    <w:rsid w:val="000B01B4"/>
    <w:rsid w:val="000B156B"/>
    <w:rsid w:val="000B1636"/>
    <w:rsid w:val="000B21E1"/>
    <w:rsid w:val="000B70E3"/>
    <w:rsid w:val="000B749D"/>
    <w:rsid w:val="000C0718"/>
    <w:rsid w:val="000C0B40"/>
    <w:rsid w:val="000C12F8"/>
    <w:rsid w:val="000C1842"/>
    <w:rsid w:val="000C1BBB"/>
    <w:rsid w:val="000C292D"/>
    <w:rsid w:val="000C5982"/>
    <w:rsid w:val="000C5DFA"/>
    <w:rsid w:val="000C75C8"/>
    <w:rsid w:val="000D1E4C"/>
    <w:rsid w:val="000D2B06"/>
    <w:rsid w:val="000D3E88"/>
    <w:rsid w:val="000D4280"/>
    <w:rsid w:val="000D61E5"/>
    <w:rsid w:val="000D6A2D"/>
    <w:rsid w:val="000D6A62"/>
    <w:rsid w:val="000D7E22"/>
    <w:rsid w:val="000E2EAF"/>
    <w:rsid w:val="000E419F"/>
    <w:rsid w:val="000E44FE"/>
    <w:rsid w:val="000E57DC"/>
    <w:rsid w:val="000E7DE4"/>
    <w:rsid w:val="000F0C12"/>
    <w:rsid w:val="000F2C40"/>
    <w:rsid w:val="000F3766"/>
    <w:rsid w:val="000F47F0"/>
    <w:rsid w:val="000F5AEC"/>
    <w:rsid w:val="000F7384"/>
    <w:rsid w:val="0010016D"/>
    <w:rsid w:val="00101077"/>
    <w:rsid w:val="0010206C"/>
    <w:rsid w:val="001038DC"/>
    <w:rsid w:val="0010572A"/>
    <w:rsid w:val="00110CDB"/>
    <w:rsid w:val="00110E87"/>
    <w:rsid w:val="0011192F"/>
    <w:rsid w:val="001123F0"/>
    <w:rsid w:val="0011283B"/>
    <w:rsid w:val="00114D56"/>
    <w:rsid w:val="00116416"/>
    <w:rsid w:val="00117539"/>
    <w:rsid w:val="00120308"/>
    <w:rsid w:val="0012085B"/>
    <w:rsid w:val="0012201B"/>
    <w:rsid w:val="00132EBC"/>
    <w:rsid w:val="0013389F"/>
    <w:rsid w:val="0013404B"/>
    <w:rsid w:val="00136BE2"/>
    <w:rsid w:val="001370A6"/>
    <w:rsid w:val="001373C3"/>
    <w:rsid w:val="00142EC8"/>
    <w:rsid w:val="00147F34"/>
    <w:rsid w:val="001511DF"/>
    <w:rsid w:val="0015205E"/>
    <w:rsid w:val="0015297A"/>
    <w:rsid w:val="0016248A"/>
    <w:rsid w:val="00163894"/>
    <w:rsid w:val="00166B66"/>
    <w:rsid w:val="00167C73"/>
    <w:rsid w:val="001712AF"/>
    <w:rsid w:val="001713EC"/>
    <w:rsid w:val="00173731"/>
    <w:rsid w:val="0018443A"/>
    <w:rsid w:val="00185C25"/>
    <w:rsid w:val="001877AB"/>
    <w:rsid w:val="001920ED"/>
    <w:rsid w:val="001938AC"/>
    <w:rsid w:val="001945FB"/>
    <w:rsid w:val="00194FE4"/>
    <w:rsid w:val="0019611C"/>
    <w:rsid w:val="0019710D"/>
    <w:rsid w:val="001A06B4"/>
    <w:rsid w:val="001A0713"/>
    <w:rsid w:val="001A164C"/>
    <w:rsid w:val="001A1C33"/>
    <w:rsid w:val="001A3BA4"/>
    <w:rsid w:val="001A4A15"/>
    <w:rsid w:val="001A5071"/>
    <w:rsid w:val="001A5448"/>
    <w:rsid w:val="001A54F5"/>
    <w:rsid w:val="001A5679"/>
    <w:rsid w:val="001A596C"/>
    <w:rsid w:val="001B0A1A"/>
    <w:rsid w:val="001B12E2"/>
    <w:rsid w:val="001B2BE8"/>
    <w:rsid w:val="001B35F3"/>
    <w:rsid w:val="001B5F87"/>
    <w:rsid w:val="001B6E7F"/>
    <w:rsid w:val="001C26F9"/>
    <w:rsid w:val="001C2D96"/>
    <w:rsid w:val="001C39E9"/>
    <w:rsid w:val="001C517C"/>
    <w:rsid w:val="001C5A9A"/>
    <w:rsid w:val="001D0DD8"/>
    <w:rsid w:val="001D1910"/>
    <w:rsid w:val="001D2B6B"/>
    <w:rsid w:val="001D6080"/>
    <w:rsid w:val="001D6FA2"/>
    <w:rsid w:val="001E2E32"/>
    <w:rsid w:val="001E4183"/>
    <w:rsid w:val="001E4E17"/>
    <w:rsid w:val="001E5824"/>
    <w:rsid w:val="001E6348"/>
    <w:rsid w:val="001E6F9E"/>
    <w:rsid w:val="001E7435"/>
    <w:rsid w:val="001F13B3"/>
    <w:rsid w:val="001F3945"/>
    <w:rsid w:val="001F4877"/>
    <w:rsid w:val="001F5058"/>
    <w:rsid w:val="001F54A4"/>
    <w:rsid w:val="001F5A56"/>
    <w:rsid w:val="0020090C"/>
    <w:rsid w:val="002026A4"/>
    <w:rsid w:val="00203BC3"/>
    <w:rsid w:val="00204F0B"/>
    <w:rsid w:val="00206862"/>
    <w:rsid w:val="00206974"/>
    <w:rsid w:val="00206AAA"/>
    <w:rsid w:val="00210273"/>
    <w:rsid w:val="00211F5B"/>
    <w:rsid w:val="00212A53"/>
    <w:rsid w:val="0021386F"/>
    <w:rsid w:val="00213CDF"/>
    <w:rsid w:val="0021590A"/>
    <w:rsid w:val="00215E2B"/>
    <w:rsid w:val="002169E2"/>
    <w:rsid w:val="00224F5B"/>
    <w:rsid w:val="0023242B"/>
    <w:rsid w:val="00232C5A"/>
    <w:rsid w:val="002356D2"/>
    <w:rsid w:val="00236AB2"/>
    <w:rsid w:val="00236C91"/>
    <w:rsid w:val="002372F7"/>
    <w:rsid w:val="00240BB0"/>
    <w:rsid w:val="0024117F"/>
    <w:rsid w:val="00242B17"/>
    <w:rsid w:val="0024463A"/>
    <w:rsid w:val="0024531C"/>
    <w:rsid w:val="00245825"/>
    <w:rsid w:val="00245C66"/>
    <w:rsid w:val="00250E03"/>
    <w:rsid w:val="00252822"/>
    <w:rsid w:val="00253003"/>
    <w:rsid w:val="00255C04"/>
    <w:rsid w:val="0025713C"/>
    <w:rsid w:val="00261B6B"/>
    <w:rsid w:val="00262251"/>
    <w:rsid w:val="00262708"/>
    <w:rsid w:val="00263EC7"/>
    <w:rsid w:val="00264922"/>
    <w:rsid w:val="00265A8D"/>
    <w:rsid w:val="002716E7"/>
    <w:rsid w:val="0027439F"/>
    <w:rsid w:val="00274EE6"/>
    <w:rsid w:val="002754DE"/>
    <w:rsid w:val="0027554C"/>
    <w:rsid w:val="00280709"/>
    <w:rsid w:val="00281379"/>
    <w:rsid w:val="00281461"/>
    <w:rsid w:val="00281FE4"/>
    <w:rsid w:val="0028255B"/>
    <w:rsid w:val="0028538A"/>
    <w:rsid w:val="00285F2A"/>
    <w:rsid w:val="00290D3A"/>
    <w:rsid w:val="0029129B"/>
    <w:rsid w:val="0029162B"/>
    <w:rsid w:val="002924CD"/>
    <w:rsid w:val="0029380A"/>
    <w:rsid w:val="002939D7"/>
    <w:rsid w:val="00294369"/>
    <w:rsid w:val="002949A3"/>
    <w:rsid w:val="002961AB"/>
    <w:rsid w:val="002A0393"/>
    <w:rsid w:val="002A0EB6"/>
    <w:rsid w:val="002A129E"/>
    <w:rsid w:val="002A292C"/>
    <w:rsid w:val="002A2A00"/>
    <w:rsid w:val="002A2A52"/>
    <w:rsid w:val="002A2CED"/>
    <w:rsid w:val="002A3AE1"/>
    <w:rsid w:val="002A3E9D"/>
    <w:rsid w:val="002A4290"/>
    <w:rsid w:val="002A7BED"/>
    <w:rsid w:val="002B0DC4"/>
    <w:rsid w:val="002B2379"/>
    <w:rsid w:val="002B58FB"/>
    <w:rsid w:val="002B5AEE"/>
    <w:rsid w:val="002B7126"/>
    <w:rsid w:val="002B7737"/>
    <w:rsid w:val="002C115B"/>
    <w:rsid w:val="002C2D16"/>
    <w:rsid w:val="002C3763"/>
    <w:rsid w:val="002C46C9"/>
    <w:rsid w:val="002C4BDA"/>
    <w:rsid w:val="002C68C2"/>
    <w:rsid w:val="002C6A7D"/>
    <w:rsid w:val="002D2885"/>
    <w:rsid w:val="002D4716"/>
    <w:rsid w:val="002D5461"/>
    <w:rsid w:val="002D54B4"/>
    <w:rsid w:val="002E00AD"/>
    <w:rsid w:val="002E1F12"/>
    <w:rsid w:val="002E23F5"/>
    <w:rsid w:val="002E2A4F"/>
    <w:rsid w:val="002E307C"/>
    <w:rsid w:val="002E7EB0"/>
    <w:rsid w:val="002F0A57"/>
    <w:rsid w:val="002F13AA"/>
    <w:rsid w:val="002F1A69"/>
    <w:rsid w:val="002F272F"/>
    <w:rsid w:val="002F2DB8"/>
    <w:rsid w:val="002F4B18"/>
    <w:rsid w:val="002F5BD8"/>
    <w:rsid w:val="002F6FE8"/>
    <w:rsid w:val="002F7732"/>
    <w:rsid w:val="00301D6A"/>
    <w:rsid w:val="0030254C"/>
    <w:rsid w:val="0030256D"/>
    <w:rsid w:val="00302DEC"/>
    <w:rsid w:val="00303701"/>
    <w:rsid w:val="00303E0B"/>
    <w:rsid w:val="003048D3"/>
    <w:rsid w:val="0030606D"/>
    <w:rsid w:val="00307A2B"/>
    <w:rsid w:val="003117A7"/>
    <w:rsid w:val="003117AC"/>
    <w:rsid w:val="003128C2"/>
    <w:rsid w:val="00313226"/>
    <w:rsid w:val="00313276"/>
    <w:rsid w:val="00313643"/>
    <w:rsid w:val="00314614"/>
    <w:rsid w:val="0031496B"/>
    <w:rsid w:val="00314F0D"/>
    <w:rsid w:val="003171E8"/>
    <w:rsid w:val="003174B4"/>
    <w:rsid w:val="00317B9C"/>
    <w:rsid w:val="0032094A"/>
    <w:rsid w:val="003253BE"/>
    <w:rsid w:val="00326D41"/>
    <w:rsid w:val="003304D4"/>
    <w:rsid w:val="00331EAF"/>
    <w:rsid w:val="0033250E"/>
    <w:rsid w:val="0033330A"/>
    <w:rsid w:val="00333AA9"/>
    <w:rsid w:val="0033429D"/>
    <w:rsid w:val="003437A1"/>
    <w:rsid w:val="003459B3"/>
    <w:rsid w:val="00345D76"/>
    <w:rsid w:val="00347D40"/>
    <w:rsid w:val="0035251F"/>
    <w:rsid w:val="00353D20"/>
    <w:rsid w:val="0035446C"/>
    <w:rsid w:val="00357293"/>
    <w:rsid w:val="00360948"/>
    <w:rsid w:val="00360B1C"/>
    <w:rsid w:val="00365EC4"/>
    <w:rsid w:val="003660F2"/>
    <w:rsid w:val="003669DC"/>
    <w:rsid w:val="0037004A"/>
    <w:rsid w:val="00371EB8"/>
    <w:rsid w:val="00372723"/>
    <w:rsid w:val="00372F5E"/>
    <w:rsid w:val="00373F75"/>
    <w:rsid w:val="003742FD"/>
    <w:rsid w:val="00376C34"/>
    <w:rsid w:val="003802F3"/>
    <w:rsid w:val="00384099"/>
    <w:rsid w:val="00385C97"/>
    <w:rsid w:val="0038786A"/>
    <w:rsid w:val="00391EF2"/>
    <w:rsid w:val="00392123"/>
    <w:rsid w:val="003922A1"/>
    <w:rsid w:val="00393278"/>
    <w:rsid w:val="00393734"/>
    <w:rsid w:val="00393808"/>
    <w:rsid w:val="00394034"/>
    <w:rsid w:val="00394B69"/>
    <w:rsid w:val="00395715"/>
    <w:rsid w:val="00395983"/>
    <w:rsid w:val="00397819"/>
    <w:rsid w:val="003A1D38"/>
    <w:rsid w:val="003A3560"/>
    <w:rsid w:val="003A357D"/>
    <w:rsid w:val="003A38C8"/>
    <w:rsid w:val="003A4E03"/>
    <w:rsid w:val="003B2B51"/>
    <w:rsid w:val="003B2DE3"/>
    <w:rsid w:val="003B6249"/>
    <w:rsid w:val="003B7C85"/>
    <w:rsid w:val="003C08F7"/>
    <w:rsid w:val="003C2E2F"/>
    <w:rsid w:val="003C3EBA"/>
    <w:rsid w:val="003C442D"/>
    <w:rsid w:val="003C72C9"/>
    <w:rsid w:val="003C7410"/>
    <w:rsid w:val="003D01B2"/>
    <w:rsid w:val="003D176B"/>
    <w:rsid w:val="003D2D2A"/>
    <w:rsid w:val="003D5192"/>
    <w:rsid w:val="003D5EB4"/>
    <w:rsid w:val="003D620A"/>
    <w:rsid w:val="003D7651"/>
    <w:rsid w:val="003D7B6F"/>
    <w:rsid w:val="003D7EC0"/>
    <w:rsid w:val="003E03BC"/>
    <w:rsid w:val="003E2B12"/>
    <w:rsid w:val="003E2CDC"/>
    <w:rsid w:val="003E610B"/>
    <w:rsid w:val="003E7EC2"/>
    <w:rsid w:val="003F03AB"/>
    <w:rsid w:val="003F1BBE"/>
    <w:rsid w:val="003F286B"/>
    <w:rsid w:val="003F4460"/>
    <w:rsid w:val="003F6078"/>
    <w:rsid w:val="003F644F"/>
    <w:rsid w:val="003F672D"/>
    <w:rsid w:val="003F6A8E"/>
    <w:rsid w:val="003F79FD"/>
    <w:rsid w:val="003F7A38"/>
    <w:rsid w:val="00400DF7"/>
    <w:rsid w:val="00401E9D"/>
    <w:rsid w:val="0040358C"/>
    <w:rsid w:val="00404120"/>
    <w:rsid w:val="00404E59"/>
    <w:rsid w:val="004070BD"/>
    <w:rsid w:val="0041051B"/>
    <w:rsid w:val="00410CB1"/>
    <w:rsid w:val="004122DE"/>
    <w:rsid w:val="00413193"/>
    <w:rsid w:val="004170C2"/>
    <w:rsid w:val="00417E18"/>
    <w:rsid w:val="00420938"/>
    <w:rsid w:val="004216C3"/>
    <w:rsid w:val="00421746"/>
    <w:rsid w:val="00421D9B"/>
    <w:rsid w:val="00422826"/>
    <w:rsid w:val="00426564"/>
    <w:rsid w:val="00430AEC"/>
    <w:rsid w:val="00430F80"/>
    <w:rsid w:val="00432AFE"/>
    <w:rsid w:val="004350AE"/>
    <w:rsid w:val="00435B2F"/>
    <w:rsid w:val="004404F6"/>
    <w:rsid w:val="004409DA"/>
    <w:rsid w:val="00442BFD"/>
    <w:rsid w:val="00444583"/>
    <w:rsid w:val="00446684"/>
    <w:rsid w:val="004523DE"/>
    <w:rsid w:val="00452BBD"/>
    <w:rsid w:val="004547DB"/>
    <w:rsid w:val="004550CB"/>
    <w:rsid w:val="00455B1E"/>
    <w:rsid w:val="00455C51"/>
    <w:rsid w:val="0046126D"/>
    <w:rsid w:val="004631D4"/>
    <w:rsid w:val="004662AE"/>
    <w:rsid w:val="00467CD1"/>
    <w:rsid w:val="00467F93"/>
    <w:rsid w:val="004701F4"/>
    <w:rsid w:val="00471A91"/>
    <w:rsid w:val="0047335E"/>
    <w:rsid w:val="00473BB7"/>
    <w:rsid w:val="00474035"/>
    <w:rsid w:val="00475335"/>
    <w:rsid w:val="00475D89"/>
    <w:rsid w:val="004775A1"/>
    <w:rsid w:val="0047788A"/>
    <w:rsid w:val="00477F12"/>
    <w:rsid w:val="00477FC4"/>
    <w:rsid w:val="004824D7"/>
    <w:rsid w:val="0048375A"/>
    <w:rsid w:val="00483ADB"/>
    <w:rsid w:val="00484417"/>
    <w:rsid w:val="00485D34"/>
    <w:rsid w:val="00490E3A"/>
    <w:rsid w:val="00491167"/>
    <w:rsid w:val="00491F6C"/>
    <w:rsid w:val="0049344C"/>
    <w:rsid w:val="00494A1F"/>
    <w:rsid w:val="004A0013"/>
    <w:rsid w:val="004A0DE7"/>
    <w:rsid w:val="004A5007"/>
    <w:rsid w:val="004A7219"/>
    <w:rsid w:val="004B0F4D"/>
    <w:rsid w:val="004B179C"/>
    <w:rsid w:val="004B18ED"/>
    <w:rsid w:val="004B20AE"/>
    <w:rsid w:val="004B4363"/>
    <w:rsid w:val="004B5C54"/>
    <w:rsid w:val="004C0729"/>
    <w:rsid w:val="004C0970"/>
    <w:rsid w:val="004C141D"/>
    <w:rsid w:val="004C47CC"/>
    <w:rsid w:val="004C7E5A"/>
    <w:rsid w:val="004D0492"/>
    <w:rsid w:val="004D2E25"/>
    <w:rsid w:val="004D2E79"/>
    <w:rsid w:val="004D387F"/>
    <w:rsid w:val="004D7D8D"/>
    <w:rsid w:val="004E12AD"/>
    <w:rsid w:val="004E22A3"/>
    <w:rsid w:val="004E40D2"/>
    <w:rsid w:val="004E4ABB"/>
    <w:rsid w:val="004E594F"/>
    <w:rsid w:val="004E765C"/>
    <w:rsid w:val="004F2469"/>
    <w:rsid w:val="004F3115"/>
    <w:rsid w:val="004F5C54"/>
    <w:rsid w:val="004F6818"/>
    <w:rsid w:val="004F704C"/>
    <w:rsid w:val="00500E48"/>
    <w:rsid w:val="00501896"/>
    <w:rsid w:val="00504DA4"/>
    <w:rsid w:val="005056E6"/>
    <w:rsid w:val="00506AF1"/>
    <w:rsid w:val="005076B3"/>
    <w:rsid w:val="005105DF"/>
    <w:rsid w:val="0051095D"/>
    <w:rsid w:val="0051192C"/>
    <w:rsid w:val="005119F0"/>
    <w:rsid w:val="00512160"/>
    <w:rsid w:val="00512E5C"/>
    <w:rsid w:val="00514F00"/>
    <w:rsid w:val="00521108"/>
    <w:rsid w:val="00523196"/>
    <w:rsid w:val="005261EE"/>
    <w:rsid w:val="00526366"/>
    <w:rsid w:val="0053013B"/>
    <w:rsid w:val="00531516"/>
    <w:rsid w:val="00531B5C"/>
    <w:rsid w:val="00532316"/>
    <w:rsid w:val="00534FD1"/>
    <w:rsid w:val="00541011"/>
    <w:rsid w:val="00541591"/>
    <w:rsid w:val="00545583"/>
    <w:rsid w:val="00545A21"/>
    <w:rsid w:val="00545E25"/>
    <w:rsid w:val="0054706B"/>
    <w:rsid w:val="00550CAB"/>
    <w:rsid w:val="005515FB"/>
    <w:rsid w:val="00551CDF"/>
    <w:rsid w:val="00552A0A"/>
    <w:rsid w:val="00553D8B"/>
    <w:rsid w:val="00554913"/>
    <w:rsid w:val="005570B0"/>
    <w:rsid w:val="005618DD"/>
    <w:rsid w:val="005619C7"/>
    <w:rsid w:val="00562433"/>
    <w:rsid w:val="00567DDE"/>
    <w:rsid w:val="0057189F"/>
    <w:rsid w:val="005753B5"/>
    <w:rsid w:val="00576827"/>
    <w:rsid w:val="00576897"/>
    <w:rsid w:val="00576EBC"/>
    <w:rsid w:val="00577816"/>
    <w:rsid w:val="00581FE2"/>
    <w:rsid w:val="005829A5"/>
    <w:rsid w:val="0058439B"/>
    <w:rsid w:val="005858E1"/>
    <w:rsid w:val="0058775C"/>
    <w:rsid w:val="005877FB"/>
    <w:rsid w:val="005931F2"/>
    <w:rsid w:val="0059437E"/>
    <w:rsid w:val="005955CF"/>
    <w:rsid w:val="005959BD"/>
    <w:rsid w:val="00597503"/>
    <w:rsid w:val="00597609"/>
    <w:rsid w:val="005A16DC"/>
    <w:rsid w:val="005A2000"/>
    <w:rsid w:val="005A37A0"/>
    <w:rsid w:val="005A3EA5"/>
    <w:rsid w:val="005A434D"/>
    <w:rsid w:val="005A4858"/>
    <w:rsid w:val="005A5B69"/>
    <w:rsid w:val="005A6BF7"/>
    <w:rsid w:val="005A733A"/>
    <w:rsid w:val="005B1153"/>
    <w:rsid w:val="005B28CE"/>
    <w:rsid w:val="005B4596"/>
    <w:rsid w:val="005B56AF"/>
    <w:rsid w:val="005B5F75"/>
    <w:rsid w:val="005B6D02"/>
    <w:rsid w:val="005C28E7"/>
    <w:rsid w:val="005C3DB2"/>
    <w:rsid w:val="005C3F21"/>
    <w:rsid w:val="005C5F4A"/>
    <w:rsid w:val="005C698B"/>
    <w:rsid w:val="005C729C"/>
    <w:rsid w:val="005D209B"/>
    <w:rsid w:val="005D2245"/>
    <w:rsid w:val="005D55A4"/>
    <w:rsid w:val="005D6659"/>
    <w:rsid w:val="005D7220"/>
    <w:rsid w:val="005E02E8"/>
    <w:rsid w:val="005E0508"/>
    <w:rsid w:val="005E1149"/>
    <w:rsid w:val="005E2B91"/>
    <w:rsid w:val="005E4C3A"/>
    <w:rsid w:val="005E5BE1"/>
    <w:rsid w:val="005E71D1"/>
    <w:rsid w:val="005E7397"/>
    <w:rsid w:val="005E79A1"/>
    <w:rsid w:val="005F172F"/>
    <w:rsid w:val="005F19DC"/>
    <w:rsid w:val="005F4422"/>
    <w:rsid w:val="005F4471"/>
    <w:rsid w:val="005F4E68"/>
    <w:rsid w:val="005F52FE"/>
    <w:rsid w:val="005F55E5"/>
    <w:rsid w:val="005F75C3"/>
    <w:rsid w:val="00600082"/>
    <w:rsid w:val="00600160"/>
    <w:rsid w:val="0060173B"/>
    <w:rsid w:val="0060189E"/>
    <w:rsid w:val="00602069"/>
    <w:rsid w:val="00603F5E"/>
    <w:rsid w:val="00604061"/>
    <w:rsid w:val="00604220"/>
    <w:rsid w:val="00604957"/>
    <w:rsid w:val="006062EF"/>
    <w:rsid w:val="00611931"/>
    <w:rsid w:val="006119B9"/>
    <w:rsid w:val="00612392"/>
    <w:rsid w:val="00613BA5"/>
    <w:rsid w:val="006145CB"/>
    <w:rsid w:val="0061567A"/>
    <w:rsid w:val="00617BA8"/>
    <w:rsid w:val="00621069"/>
    <w:rsid w:val="006226A2"/>
    <w:rsid w:val="00622956"/>
    <w:rsid w:val="00622DE3"/>
    <w:rsid w:val="00622F57"/>
    <w:rsid w:val="0062327E"/>
    <w:rsid w:val="006243FA"/>
    <w:rsid w:val="00624983"/>
    <w:rsid w:val="0062576E"/>
    <w:rsid w:val="00627209"/>
    <w:rsid w:val="00627C4E"/>
    <w:rsid w:val="0063232C"/>
    <w:rsid w:val="006340CF"/>
    <w:rsid w:val="00634964"/>
    <w:rsid w:val="00634D34"/>
    <w:rsid w:val="006366B1"/>
    <w:rsid w:val="00640484"/>
    <w:rsid w:val="00640BDB"/>
    <w:rsid w:val="00641578"/>
    <w:rsid w:val="0064436B"/>
    <w:rsid w:val="006445AC"/>
    <w:rsid w:val="00645398"/>
    <w:rsid w:val="00646CB7"/>
    <w:rsid w:val="00647027"/>
    <w:rsid w:val="006476B4"/>
    <w:rsid w:val="00647A6F"/>
    <w:rsid w:val="0065040C"/>
    <w:rsid w:val="0065133F"/>
    <w:rsid w:val="00652337"/>
    <w:rsid w:val="0065303C"/>
    <w:rsid w:val="006541BE"/>
    <w:rsid w:val="00655E91"/>
    <w:rsid w:val="00656A17"/>
    <w:rsid w:val="00660737"/>
    <w:rsid w:val="00660B31"/>
    <w:rsid w:val="00664719"/>
    <w:rsid w:val="006652CB"/>
    <w:rsid w:val="006667FA"/>
    <w:rsid w:val="00666ABB"/>
    <w:rsid w:val="00667D4A"/>
    <w:rsid w:val="006706B1"/>
    <w:rsid w:val="0067100C"/>
    <w:rsid w:val="006712E3"/>
    <w:rsid w:val="00672577"/>
    <w:rsid w:val="00672591"/>
    <w:rsid w:val="00672835"/>
    <w:rsid w:val="0067365E"/>
    <w:rsid w:val="006745DD"/>
    <w:rsid w:val="006806A1"/>
    <w:rsid w:val="006831DF"/>
    <w:rsid w:val="00683829"/>
    <w:rsid w:val="0068640A"/>
    <w:rsid w:val="00686B8F"/>
    <w:rsid w:val="00686D46"/>
    <w:rsid w:val="00687607"/>
    <w:rsid w:val="00690DE9"/>
    <w:rsid w:val="00691923"/>
    <w:rsid w:val="00697327"/>
    <w:rsid w:val="006A0590"/>
    <w:rsid w:val="006A256E"/>
    <w:rsid w:val="006A48EF"/>
    <w:rsid w:val="006A4BE6"/>
    <w:rsid w:val="006A54D0"/>
    <w:rsid w:val="006B0001"/>
    <w:rsid w:val="006B1337"/>
    <w:rsid w:val="006B4E2D"/>
    <w:rsid w:val="006B538B"/>
    <w:rsid w:val="006B5FBE"/>
    <w:rsid w:val="006B7F30"/>
    <w:rsid w:val="006C1197"/>
    <w:rsid w:val="006C143E"/>
    <w:rsid w:val="006C2A66"/>
    <w:rsid w:val="006C5DD5"/>
    <w:rsid w:val="006C66BB"/>
    <w:rsid w:val="006C762D"/>
    <w:rsid w:val="006D1528"/>
    <w:rsid w:val="006D2AD5"/>
    <w:rsid w:val="006D5D18"/>
    <w:rsid w:val="006D6215"/>
    <w:rsid w:val="006D66B3"/>
    <w:rsid w:val="006E0A24"/>
    <w:rsid w:val="006E150E"/>
    <w:rsid w:val="006E2570"/>
    <w:rsid w:val="006E312C"/>
    <w:rsid w:val="006E393C"/>
    <w:rsid w:val="006E464C"/>
    <w:rsid w:val="006E48C6"/>
    <w:rsid w:val="006E584D"/>
    <w:rsid w:val="006F07C8"/>
    <w:rsid w:val="006F3C61"/>
    <w:rsid w:val="006F4795"/>
    <w:rsid w:val="006F4CFD"/>
    <w:rsid w:val="006F5D4E"/>
    <w:rsid w:val="006F65E6"/>
    <w:rsid w:val="006F6776"/>
    <w:rsid w:val="00702FE8"/>
    <w:rsid w:val="00704B9B"/>
    <w:rsid w:val="00705C19"/>
    <w:rsid w:val="00706F61"/>
    <w:rsid w:val="00710F7E"/>
    <w:rsid w:val="0071109F"/>
    <w:rsid w:val="007130F4"/>
    <w:rsid w:val="00713ED2"/>
    <w:rsid w:val="00720031"/>
    <w:rsid w:val="00720E81"/>
    <w:rsid w:val="007220CE"/>
    <w:rsid w:val="00722596"/>
    <w:rsid w:val="00722731"/>
    <w:rsid w:val="00723F9D"/>
    <w:rsid w:val="0072563B"/>
    <w:rsid w:val="00727CB1"/>
    <w:rsid w:val="00730591"/>
    <w:rsid w:val="00730F9D"/>
    <w:rsid w:val="0073125E"/>
    <w:rsid w:val="00731F65"/>
    <w:rsid w:val="00732244"/>
    <w:rsid w:val="00734419"/>
    <w:rsid w:val="00734458"/>
    <w:rsid w:val="007349B1"/>
    <w:rsid w:val="007357FA"/>
    <w:rsid w:val="00735B7C"/>
    <w:rsid w:val="00740F62"/>
    <w:rsid w:val="00752B6E"/>
    <w:rsid w:val="00752BBC"/>
    <w:rsid w:val="007532CA"/>
    <w:rsid w:val="007537E9"/>
    <w:rsid w:val="00754E6F"/>
    <w:rsid w:val="00755782"/>
    <w:rsid w:val="00756651"/>
    <w:rsid w:val="0075732B"/>
    <w:rsid w:val="007643EF"/>
    <w:rsid w:val="00767123"/>
    <w:rsid w:val="00772625"/>
    <w:rsid w:val="007747B8"/>
    <w:rsid w:val="00774B6A"/>
    <w:rsid w:val="00774C14"/>
    <w:rsid w:val="00775873"/>
    <w:rsid w:val="00775E07"/>
    <w:rsid w:val="0077727E"/>
    <w:rsid w:val="007810ED"/>
    <w:rsid w:val="007822AA"/>
    <w:rsid w:val="007823EF"/>
    <w:rsid w:val="00784306"/>
    <w:rsid w:val="00784854"/>
    <w:rsid w:val="00786479"/>
    <w:rsid w:val="0079067E"/>
    <w:rsid w:val="00791EEA"/>
    <w:rsid w:val="0079333C"/>
    <w:rsid w:val="00794F36"/>
    <w:rsid w:val="00794FB8"/>
    <w:rsid w:val="0079581A"/>
    <w:rsid w:val="00796309"/>
    <w:rsid w:val="007966E1"/>
    <w:rsid w:val="00797CD2"/>
    <w:rsid w:val="007A299C"/>
    <w:rsid w:val="007A3FD9"/>
    <w:rsid w:val="007A4122"/>
    <w:rsid w:val="007A4BF9"/>
    <w:rsid w:val="007A4EBE"/>
    <w:rsid w:val="007B39A3"/>
    <w:rsid w:val="007B549A"/>
    <w:rsid w:val="007B63C9"/>
    <w:rsid w:val="007B6CA9"/>
    <w:rsid w:val="007B7E42"/>
    <w:rsid w:val="007C18BF"/>
    <w:rsid w:val="007C2A02"/>
    <w:rsid w:val="007C5195"/>
    <w:rsid w:val="007C546E"/>
    <w:rsid w:val="007C6095"/>
    <w:rsid w:val="007C6679"/>
    <w:rsid w:val="007C6839"/>
    <w:rsid w:val="007D1178"/>
    <w:rsid w:val="007D40D8"/>
    <w:rsid w:val="007D6951"/>
    <w:rsid w:val="007D72E0"/>
    <w:rsid w:val="007D7D04"/>
    <w:rsid w:val="007E3365"/>
    <w:rsid w:val="007E6427"/>
    <w:rsid w:val="007E7C4A"/>
    <w:rsid w:val="007F00A6"/>
    <w:rsid w:val="007F06F2"/>
    <w:rsid w:val="007F21B2"/>
    <w:rsid w:val="007F3489"/>
    <w:rsid w:val="007F5561"/>
    <w:rsid w:val="007F5C43"/>
    <w:rsid w:val="007F5D7A"/>
    <w:rsid w:val="007F7035"/>
    <w:rsid w:val="00801163"/>
    <w:rsid w:val="00802024"/>
    <w:rsid w:val="00802345"/>
    <w:rsid w:val="008024FF"/>
    <w:rsid w:val="008029CB"/>
    <w:rsid w:val="00802C7B"/>
    <w:rsid w:val="00802EA8"/>
    <w:rsid w:val="00802F31"/>
    <w:rsid w:val="00803035"/>
    <w:rsid w:val="00803AEA"/>
    <w:rsid w:val="00803C5C"/>
    <w:rsid w:val="00804C74"/>
    <w:rsid w:val="008121BA"/>
    <w:rsid w:val="00812B56"/>
    <w:rsid w:val="008140CF"/>
    <w:rsid w:val="00821C1B"/>
    <w:rsid w:val="0082277C"/>
    <w:rsid w:val="00823040"/>
    <w:rsid w:val="00823832"/>
    <w:rsid w:val="00824C05"/>
    <w:rsid w:val="00827FB5"/>
    <w:rsid w:val="00830B6E"/>
    <w:rsid w:val="00831523"/>
    <w:rsid w:val="00832987"/>
    <w:rsid w:val="00835044"/>
    <w:rsid w:val="008356B3"/>
    <w:rsid w:val="008367C7"/>
    <w:rsid w:val="00836AE7"/>
    <w:rsid w:val="008402F9"/>
    <w:rsid w:val="00842035"/>
    <w:rsid w:val="008424E4"/>
    <w:rsid w:val="0084258A"/>
    <w:rsid w:val="008436D0"/>
    <w:rsid w:val="00846914"/>
    <w:rsid w:val="008513B1"/>
    <w:rsid w:val="00851974"/>
    <w:rsid w:val="0085217B"/>
    <w:rsid w:val="00852C6F"/>
    <w:rsid w:val="00852E3D"/>
    <w:rsid w:val="008555E3"/>
    <w:rsid w:val="008557FB"/>
    <w:rsid w:val="0085580D"/>
    <w:rsid w:val="008572BB"/>
    <w:rsid w:val="0085753A"/>
    <w:rsid w:val="00857763"/>
    <w:rsid w:val="008601D9"/>
    <w:rsid w:val="00861A06"/>
    <w:rsid w:val="00862C9F"/>
    <w:rsid w:val="008634E3"/>
    <w:rsid w:val="008636E8"/>
    <w:rsid w:val="00864E4B"/>
    <w:rsid w:val="0086722F"/>
    <w:rsid w:val="008676A9"/>
    <w:rsid w:val="00867D04"/>
    <w:rsid w:val="008714F7"/>
    <w:rsid w:val="00873DF5"/>
    <w:rsid w:val="008748FC"/>
    <w:rsid w:val="008756BF"/>
    <w:rsid w:val="00876071"/>
    <w:rsid w:val="00876669"/>
    <w:rsid w:val="00881865"/>
    <w:rsid w:val="00881A2D"/>
    <w:rsid w:val="0088222B"/>
    <w:rsid w:val="0088309A"/>
    <w:rsid w:val="00885637"/>
    <w:rsid w:val="00886D3E"/>
    <w:rsid w:val="008875AA"/>
    <w:rsid w:val="0089005C"/>
    <w:rsid w:val="00893B16"/>
    <w:rsid w:val="00895272"/>
    <w:rsid w:val="00895524"/>
    <w:rsid w:val="00897576"/>
    <w:rsid w:val="008A02C1"/>
    <w:rsid w:val="008A0CD0"/>
    <w:rsid w:val="008A390D"/>
    <w:rsid w:val="008B0B49"/>
    <w:rsid w:val="008B3F8D"/>
    <w:rsid w:val="008B4B4A"/>
    <w:rsid w:val="008B4E29"/>
    <w:rsid w:val="008B6B2C"/>
    <w:rsid w:val="008B7131"/>
    <w:rsid w:val="008C08A4"/>
    <w:rsid w:val="008C157D"/>
    <w:rsid w:val="008C20B0"/>
    <w:rsid w:val="008C3303"/>
    <w:rsid w:val="008C39F1"/>
    <w:rsid w:val="008C54E8"/>
    <w:rsid w:val="008C5649"/>
    <w:rsid w:val="008C63B2"/>
    <w:rsid w:val="008C70B0"/>
    <w:rsid w:val="008C7845"/>
    <w:rsid w:val="008D121E"/>
    <w:rsid w:val="008D4359"/>
    <w:rsid w:val="008D66B1"/>
    <w:rsid w:val="008D7A92"/>
    <w:rsid w:val="008E003B"/>
    <w:rsid w:val="008E0641"/>
    <w:rsid w:val="008E0678"/>
    <w:rsid w:val="008E2CEB"/>
    <w:rsid w:val="008E4B7E"/>
    <w:rsid w:val="008E60C8"/>
    <w:rsid w:val="008E6321"/>
    <w:rsid w:val="008F1A03"/>
    <w:rsid w:val="008F297C"/>
    <w:rsid w:val="008F3A0B"/>
    <w:rsid w:val="00901246"/>
    <w:rsid w:val="009014E0"/>
    <w:rsid w:val="009041A6"/>
    <w:rsid w:val="0090702D"/>
    <w:rsid w:val="00907A38"/>
    <w:rsid w:val="009145F2"/>
    <w:rsid w:val="00914BFE"/>
    <w:rsid w:val="00915E1F"/>
    <w:rsid w:val="00920F30"/>
    <w:rsid w:val="0092125C"/>
    <w:rsid w:val="00923EDE"/>
    <w:rsid w:val="009242EA"/>
    <w:rsid w:val="009246AD"/>
    <w:rsid w:val="00926BA7"/>
    <w:rsid w:val="00927554"/>
    <w:rsid w:val="00930666"/>
    <w:rsid w:val="00931E06"/>
    <w:rsid w:val="00932202"/>
    <w:rsid w:val="00932E92"/>
    <w:rsid w:val="009338B2"/>
    <w:rsid w:val="0093506B"/>
    <w:rsid w:val="00940E8F"/>
    <w:rsid w:val="009416B1"/>
    <w:rsid w:val="00941F56"/>
    <w:rsid w:val="0094376D"/>
    <w:rsid w:val="00947ADB"/>
    <w:rsid w:val="00951BB3"/>
    <w:rsid w:val="009533E8"/>
    <w:rsid w:val="00956AC1"/>
    <w:rsid w:val="00960689"/>
    <w:rsid w:val="00960E07"/>
    <w:rsid w:val="00961269"/>
    <w:rsid w:val="009615F5"/>
    <w:rsid w:val="009626E1"/>
    <w:rsid w:val="00963162"/>
    <w:rsid w:val="00966829"/>
    <w:rsid w:val="00966AA0"/>
    <w:rsid w:val="00967F13"/>
    <w:rsid w:val="0097118E"/>
    <w:rsid w:val="0097378F"/>
    <w:rsid w:val="00973AB1"/>
    <w:rsid w:val="00973D25"/>
    <w:rsid w:val="00974ED5"/>
    <w:rsid w:val="00974F7B"/>
    <w:rsid w:val="009757E9"/>
    <w:rsid w:val="0097671F"/>
    <w:rsid w:val="009773FB"/>
    <w:rsid w:val="009779D5"/>
    <w:rsid w:val="00980008"/>
    <w:rsid w:val="009808D7"/>
    <w:rsid w:val="009830D6"/>
    <w:rsid w:val="009835B4"/>
    <w:rsid w:val="009838B5"/>
    <w:rsid w:val="00984D7B"/>
    <w:rsid w:val="0098718C"/>
    <w:rsid w:val="009907B9"/>
    <w:rsid w:val="00992D49"/>
    <w:rsid w:val="0099362E"/>
    <w:rsid w:val="009936FC"/>
    <w:rsid w:val="0099573B"/>
    <w:rsid w:val="00996846"/>
    <w:rsid w:val="00996848"/>
    <w:rsid w:val="00997094"/>
    <w:rsid w:val="009974CA"/>
    <w:rsid w:val="009A08CE"/>
    <w:rsid w:val="009A0A17"/>
    <w:rsid w:val="009A0BCA"/>
    <w:rsid w:val="009A36E3"/>
    <w:rsid w:val="009A4EF6"/>
    <w:rsid w:val="009A50CC"/>
    <w:rsid w:val="009A545B"/>
    <w:rsid w:val="009A6127"/>
    <w:rsid w:val="009B0237"/>
    <w:rsid w:val="009B1089"/>
    <w:rsid w:val="009B1366"/>
    <w:rsid w:val="009B3961"/>
    <w:rsid w:val="009B39EB"/>
    <w:rsid w:val="009B53A2"/>
    <w:rsid w:val="009B5668"/>
    <w:rsid w:val="009B74A4"/>
    <w:rsid w:val="009B7E2F"/>
    <w:rsid w:val="009C011F"/>
    <w:rsid w:val="009C142A"/>
    <w:rsid w:val="009C19F2"/>
    <w:rsid w:val="009C2BBE"/>
    <w:rsid w:val="009C379C"/>
    <w:rsid w:val="009C3A41"/>
    <w:rsid w:val="009C44ED"/>
    <w:rsid w:val="009D1CBA"/>
    <w:rsid w:val="009D21DE"/>
    <w:rsid w:val="009D53EA"/>
    <w:rsid w:val="009D6ABC"/>
    <w:rsid w:val="009D7EFE"/>
    <w:rsid w:val="009E1D3D"/>
    <w:rsid w:val="009E3583"/>
    <w:rsid w:val="009E4A24"/>
    <w:rsid w:val="009E4CA3"/>
    <w:rsid w:val="009E5194"/>
    <w:rsid w:val="009E7D2A"/>
    <w:rsid w:val="009F128A"/>
    <w:rsid w:val="009F1D36"/>
    <w:rsid w:val="009F2993"/>
    <w:rsid w:val="009F2A42"/>
    <w:rsid w:val="009F3538"/>
    <w:rsid w:val="009F4AA5"/>
    <w:rsid w:val="009F5E09"/>
    <w:rsid w:val="00A0355E"/>
    <w:rsid w:val="00A05A28"/>
    <w:rsid w:val="00A05DAB"/>
    <w:rsid w:val="00A079E1"/>
    <w:rsid w:val="00A07EC1"/>
    <w:rsid w:val="00A10579"/>
    <w:rsid w:val="00A11DDF"/>
    <w:rsid w:val="00A14C29"/>
    <w:rsid w:val="00A161BA"/>
    <w:rsid w:val="00A304D3"/>
    <w:rsid w:val="00A32ADA"/>
    <w:rsid w:val="00A348F2"/>
    <w:rsid w:val="00A35EB7"/>
    <w:rsid w:val="00A36BF1"/>
    <w:rsid w:val="00A36DF1"/>
    <w:rsid w:val="00A401DC"/>
    <w:rsid w:val="00A4198E"/>
    <w:rsid w:val="00A4465D"/>
    <w:rsid w:val="00A44E8C"/>
    <w:rsid w:val="00A4685B"/>
    <w:rsid w:val="00A474D2"/>
    <w:rsid w:val="00A47830"/>
    <w:rsid w:val="00A52181"/>
    <w:rsid w:val="00A52478"/>
    <w:rsid w:val="00A53AAF"/>
    <w:rsid w:val="00A54213"/>
    <w:rsid w:val="00A5640C"/>
    <w:rsid w:val="00A56F2A"/>
    <w:rsid w:val="00A571FE"/>
    <w:rsid w:val="00A6098C"/>
    <w:rsid w:val="00A6334B"/>
    <w:rsid w:val="00A64016"/>
    <w:rsid w:val="00A66190"/>
    <w:rsid w:val="00A661F9"/>
    <w:rsid w:val="00A662FD"/>
    <w:rsid w:val="00A6681E"/>
    <w:rsid w:val="00A67BA8"/>
    <w:rsid w:val="00A7166C"/>
    <w:rsid w:val="00A71889"/>
    <w:rsid w:val="00A71B84"/>
    <w:rsid w:val="00A74407"/>
    <w:rsid w:val="00A748E1"/>
    <w:rsid w:val="00A74B55"/>
    <w:rsid w:val="00A76417"/>
    <w:rsid w:val="00A81711"/>
    <w:rsid w:val="00A83B09"/>
    <w:rsid w:val="00A850EC"/>
    <w:rsid w:val="00A854D9"/>
    <w:rsid w:val="00A87DE8"/>
    <w:rsid w:val="00A90022"/>
    <w:rsid w:val="00A90F99"/>
    <w:rsid w:val="00A94A02"/>
    <w:rsid w:val="00A96D8E"/>
    <w:rsid w:val="00A96F0E"/>
    <w:rsid w:val="00AA6552"/>
    <w:rsid w:val="00AA767F"/>
    <w:rsid w:val="00AB0B7E"/>
    <w:rsid w:val="00AB308E"/>
    <w:rsid w:val="00AB3486"/>
    <w:rsid w:val="00AB57B4"/>
    <w:rsid w:val="00AB5C79"/>
    <w:rsid w:val="00AB5F1D"/>
    <w:rsid w:val="00AB724F"/>
    <w:rsid w:val="00AB77F9"/>
    <w:rsid w:val="00AB7B23"/>
    <w:rsid w:val="00AC260B"/>
    <w:rsid w:val="00AC286C"/>
    <w:rsid w:val="00AC2884"/>
    <w:rsid w:val="00AC2885"/>
    <w:rsid w:val="00AC3F3B"/>
    <w:rsid w:val="00AC48F1"/>
    <w:rsid w:val="00AC7957"/>
    <w:rsid w:val="00AC7B30"/>
    <w:rsid w:val="00AC7D25"/>
    <w:rsid w:val="00AD13E1"/>
    <w:rsid w:val="00AD1EBD"/>
    <w:rsid w:val="00AD41E4"/>
    <w:rsid w:val="00AE04AF"/>
    <w:rsid w:val="00AE06C1"/>
    <w:rsid w:val="00AE0F41"/>
    <w:rsid w:val="00AE32EB"/>
    <w:rsid w:val="00AE4CEC"/>
    <w:rsid w:val="00AE7D9A"/>
    <w:rsid w:val="00AF19BF"/>
    <w:rsid w:val="00AF2B3D"/>
    <w:rsid w:val="00AF5326"/>
    <w:rsid w:val="00AF7A7A"/>
    <w:rsid w:val="00B0166F"/>
    <w:rsid w:val="00B02ABF"/>
    <w:rsid w:val="00B03AB0"/>
    <w:rsid w:val="00B03BB8"/>
    <w:rsid w:val="00B05C36"/>
    <w:rsid w:val="00B065B7"/>
    <w:rsid w:val="00B06688"/>
    <w:rsid w:val="00B11A89"/>
    <w:rsid w:val="00B12682"/>
    <w:rsid w:val="00B13216"/>
    <w:rsid w:val="00B15818"/>
    <w:rsid w:val="00B22591"/>
    <w:rsid w:val="00B22A25"/>
    <w:rsid w:val="00B23182"/>
    <w:rsid w:val="00B2571B"/>
    <w:rsid w:val="00B2581A"/>
    <w:rsid w:val="00B30045"/>
    <w:rsid w:val="00B33CCA"/>
    <w:rsid w:val="00B35276"/>
    <w:rsid w:val="00B355D5"/>
    <w:rsid w:val="00B3589E"/>
    <w:rsid w:val="00B361F2"/>
    <w:rsid w:val="00B366D4"/>
    <w:rsid w:val="00B36CEA"/>
    <w:rsid w:val="00B40061"/>
    <w:rsid w:val="00B41A99"/>
    <w:rsid w:val="00B428E8"/>
    <w:rsid w:val="00B447E3"/>
    <w:rsid w:val="00B44C65"/>
    <w:rsid w:val="00B45151"/>
    <w:rsid w:val="00B47B0F"/>
    <w:rsid w:val="00B5183F"/>
    <w:rsid w:val="00B519A5"/>
    <w:rsid w:val="00B51D20"/>
    <w:rsid w:val="00B51E2F"/>
    <w:rsid w:val="00B52285"/>
    <w:rsid w:val="00B52EC0"/>
    <w:rsid w:val="00B530AE"/>
    <w:rsid w:val="00B54A34"/>
    <w:rsid w:val="00B572B0"/>
    <w:rsid w:val="00B6121B"/>
    <w:rsid w:val="00B6377A"/>
    <w:rsid w:val="00B65053"/>
    <w:rsid w:val="00B65D45"/>
    <w:rsid w:val="00B71194"/>
    <w:rsid w:val="00B737FC"/>
    <w:rsid w:val="00B81BFC"/>
    <w:rsid w:val="00B836D6"/>
    <w:rsid w:val="00B85E59"/>
    <w:rsid w:val="00B9102E"/>
    <w:rsid w:val="00B9172D"/>
    <w:rsid w:val="00B91D9F"/>
    <w:rsid w:val="00B9285A"/>
    <w:rsid w:val="00B9424D"/>
    <w:rsid w:val="00B94F7B"/>
    <w:rsid w:val="00B955AB"/>
    <w:rsid w:val="00B95EA8"/>
    <w:rsid w:val="00B9726D"/>
    <w:rsid w:val="00B973B9"/>
    <w:rsid w:val="00BA076F"/>
    <w:rsid w:val="00BA091C"/>
    <w:rsid w:val="00BA3F13"/>
    <w:rsid w:val="00BA524C"/>
    <w:rsid w:val="00BA7159"/>
    <w:rsid w:val="00BA75DD"/>
    <w:rsid w:val="00BB42B0"/>
    <w:rsid w:val="00BB46B4"/>
    <w:rsid w:val="00BB78AB"/>
    <w:rsid w:val="00BC4AE3"/>
    <w:rsid w:val="00BC4F2C"/>
    <w:rsid w:val="00BC4FD2"/>
    <w:rsid w:val="00BD01B1"/>
    <w:rsid w:val="00BD0994"/>
    <w:rsid w:val="00BD1ACC"/>
    <w:rsid w:val="00BD2B39"/>
    <w:rsid w:val="00BD44D7"/>
    <w:rsid w:val="00BD4D2C"/>
    <w:rsid w:val="00BD5675"/>
    <w:rsid w:val="00BD68E5"/>
    <w:rsid w:val="00BE0AD9"/>
    <w:rsid w:val="00BE2C58"/>
    <w:rsid w:val="00BE3E64"/>
    <w:rsid w:val="00BE443C"/>
    <w:rsid w:val="00BE4D5E"/>
    <w:rsid w:val="00BE603B"/>
    <w:rsid w:val="00BF0B48"/>
    <w:rsid w:val="00BF0ED7"/>
    <w:rsid w:val="00BF0F94"/>
    <w:rsid w:val="00BF1C6C"/>
    <w:rsid w:val="00BF2501"/>
    <w:rsid w:val="00BF3238"/>
    <w:rsid w:val="00BF5D9C"/>
    <w:rsid w:val="00C00956"/>
    <w:rsid w:val="00C01628"/>
    <w:rsid w:val="00C02B3C"/>
    <w:rsid w:val="00C0343A"/>
    <w:rsid w:val="00C039F4"/>
    <w:rsid w:val="00C03BE2"/>
    <w:rsid w:val="00C05BBF"/>
    <w:rsid w:val="00C05F1D"/>
    <w:rsid w:val="00C06006"/>
    <w:rsid w:val="00C07810"/>
    <w:rsid w:val="00C07981"/>
    <w:rsid w:val="00C07D99"/>
    <w:rsid w:val="00C111DF"/>
    <w:rsid w:val="00C11285"/>
    <w:rsid w:val="00C124CC"/>
    <w:rsid w:val="00C12C8D"/>
    <w:rsid w:val="00C13AA1"/>
    <w:rsid w:val="00C1455E"/>
    <w:rsid w:val="00C14D1F"/>
    <w:rsid w:val="00C159D6"/>
    <w:rsid w:val="00C15C88"/>
    <w:rsid w:val="00C17191"/>
    <w:rsid w:val="00C241D4"/>
    <w:rsid w:val="00C27E05"/>
    <w:rsid w:val="00C3129A"/>
    <w:rsid w:val="00C31B9A"/>
    <w:rsid w:val="00C31E9C"/>
    <w:rsid w:val="00C3269E"/>
    <w:rsid w:val="00C326C0"/>
    <w:rsid w:val="00C33968"/>
    <w:rsid w:val="00C3542E"/>
    <w:rsid w:val="00C3561C"/>
    <w:rsid w:val="00C35B76"/>
    <w:rsid w:val="00C360F8"/>
    <w:rsid w:val="00C401BF"/>
    <w:rsid w:val="00C407F0"/>
    <w:rsid w:val="00C4175A"/>
    <w:rsid w:val="00C422ED"/>
    <w:rsid w:val="00C45EB5"/>
    <w:rsid w:val="00C47DD4"/>
    <w:rsid w:val="00C50865"/>
    <w:rsid w:val="00C51FE3"/>
    <w:rsid w:val="00C5306D"/>
    <w:rsid w:val="00C547D4"/>
    <w:rsid w:val="00C555FE"/>
    <w:rsid w:val="00C56DAD"/>
    <w:rsid w:val="00C62D52"/>
    <w:rsid w:val="00C635E5"/>
    <w:rsid w:val="00C646CF"/>
    <w:rsid w:val="00C66AB7"/>
    <w:rsid w:val="00C66C2C"/>
    <w:rsid w:val="00C723A2"/>
    <w:rsid w:val="00C735B3"/>
    <w:rsid w:val="00C737BB"/>
    <w:rsid w:val="00C74AE1"/>
    <w:rsid w:val="00C775E9"/>
    <w:rsid w:val="00C777EF"/>
    <w:rsid w:val="00C80E3B"/>
    <w:rsid w:val="00C81B8C"/>
    <w:rsid w:val="00C81BD1"/>
    <w:rsid w:val="00C85735"/>
    <w:rsid w:val="00C8641D"/>
    <w:rsid w:val="00C900F7"/>
    <w:rsid w:val="00C90FF4"/>
    <w:rsid w:val="00C91A41"/>
    <w:rsid w:val="00C91DAB"/>
    <w:rsid w:val="00C96B1B"/>
    <w:rsid w:val="00CA063A"/>
    <w:rsid w:val="00CA08DD"/>
    <w:rsid w:val="00CA0CBE"/>
    <w:rsid w:val="00CA1FA4"/>
    <w:rsid w:val="00CA21AE"/>
    <w:rsid w:val="00CA2FB0"/>
    <w:rsid w:val="00CA4EC0"/>
    <w:rsid w:val="00CA694B"/>
    <w:rsid w:val="00CB0A7B"/>
    <w:rsid w:val="00CB4ECE"/>
    <w:rsid w:val="00CB5518"/>
    <w:rsid w:val="00CB55EB"/>
    <w:rsid w:val="00CB5D0E"/>
    <w:rsid w:val="00CC07EC"/>
    <w:rsid w:val="00CC0A20"/>
    <w:rsid w:val="00CC1774"/>
    <w:rsid w:val="00CC2E22"/>
    <w:rsid w:val="00CC4C30"/>
    <w:rsid w:val="00CC706D"/>
    <w:rsid w:val="00CC7B38"/>
    <w:rsid w:val="00CD012E"/>
    <w:rsid w:val="00CD0D70"/>
    <w:rsid w:val="00CD180C"/>
    <w:rsid w:val="00CD228D"/>
    <w:rsid w:val="00CD245C"/>
    <w:rsid w:val="00CD2BFA"/>
    <w:rsid w:val="00CD72B1"/>
    <w:rsid w:val="00CE0516"/>
    <w:rsid w:val="00CE20D0"/>
    <w:rsid w:val="00CE6EBA"/>
    <w:rsid w:val="00CF1D29"/>
    <w:rsid w:val="00CF62B6"/>
    <w:rsid w:val="00CF7DA1"/>
    <w:rsid w:val="00D002A0"/>
    <w:rsid w:val="00D00EE1"/>
    <w:rsid w:val="00D016F0"/>
    <w:rsid w:val="00D020A8"/>
    <w:rsid w:val="00D02AF0"/>
    <w:rsid w:val="00D033E3"/>
    <w:rsid w:val="00D04BAC"/>
    <w:rsid w:val="00D04DFE"/>
    <w:rsid w:val="00D117FE"/>
    <w:rsid w:val="00D14BB8"/>
    <w:rsid w:val="00D16505"/>
    <w:rsid w:val="00D211B4"/>
    <w:rsid w:val="00D222A0"/>
    <w:rsid w:val="00D23FE5"/>
    <w:rsid w:val="00D24464"/>
    <w:rsid w:val="00D24BB3"/>
    <w:rsid w:val="00D26908"/>
    <w:rsid w:val="00D27066"/>
    <w:rsid w:val="00D30738"/>
    <w:rsid w:val="00D34F7C"/>
    <w:rsid w:val="00D42EF7"/>
    <w:rsid w:val="00D461D7"/>
    <w:rsid w:val="00D473C0"/>
    <w:rsid w:val="00D54C9E"/>
    <w:rsid w:val="00D556BD"/>
    <w:rsid w:val="00D605B7"/>
    <w:rsid w:val="00D61C17"/>
    <w:rsid w:val="00D62FD6"/>
    <w:rsid w:val="00D63FFC"/>
    <w:rsid w:val="00D65CB3"/>
    <w:rsid w:val="00D67BBE"/>
    <w:rsid w:val="00D70303"/>
    <w:rsid w:val="00D71C48"/>
    <w:rsid w:val="00D728C0"/>
    <w:rsid w:val="00D73C16"/>
    <w:rsid w:val="00D741DC"/>
    <w:rsid w:val="00D74CC9"/>
    <w:rsid w:val="00D750CA"/>
    <w:rsid w:val="00D75A67"/>
    <w:rsid w:val="00D773B9"/>
    <w:rsid w:val="00D81B40"/>
    <w:rsid w:val="00D8235F"/>
    <w:rsid w:val="00D8314E"/>
    <w:rsid w:val="00D85E82"/>
    <w:rsid w:val="00D9382C"/>
    <w:rsid w:val="00D94131"/>
    <w:rsid w:val="00D94308"/>
    <w:rsid w:val="00D947A2"/>
    <w:rsid w:val="00D96E66"/>
    <w:rsid w:val="00D97586"/>
    <w:rsid w:val="00DA1E12"/>
    <w:rsid w:val="00DA4526"/>
    <w:rsid w:val="00DA622F"/>
    <w:rsid w:val="00DA6276"/>
    <w:rsid w:val="00DA6674"/>
    <w:rsid w:val="00DA6C42"/>
    <w:rsid w:val="00DB228C"/>
    <w:rsid w:val="00DB455B"/>
    <w:rsid w:val="00DB45BF"/>
    <w:rsid w:val="00DB4623"/>
    <w:rsid w:val="00DB67D9"/>
    <w:rsid w:val="00DB73D5"/>
    <w:rsid w:val="00DC46D7"/>
    <w:rsid w:val="00DC493C"/>
    <w:rsid w:val="00DC53E0"/>
    <w:rsid w:val="00DC6A4C"/>
    <w:rsid w:val="00DD151A"/>
    <w:rsid w:val="00DD31DC"/>
    <w:rsid w:val="00DD38ED"/>
    <w:rsid w:val="00DD3A4A"/>
    <w:rsid w:val="00DD4714"/>
    <w:rsid w:val="00DD6104"/>
    <w:rsid w:val="00DE00F5"/>
    <w:rsid w:val="00DE1469"/>
    <w:rsid w:val="00DE5EE2"/>
    <w:rsid w:val="00DE68AA"/>
    <w:rsid w:val="00DE709A"/>
    <w:rsid w:val="00DE7EFC"/>
    <w:rsid w:val="00DF1C67"/>
    <w:rsid w:val="00DF25FE"/>
    <w:rsid w:val="00DF4753"/>
    <w:rsid w:val="00DF520A"/>
    <w:rsid w:val="00DF530D"/>
    <w:rsid w:val="00DF7202"/>
    <w:rsid w:val="00DF7667"/>
    <w:rsid w:val="00E041C1"/>
    <w:rsid w:val="00E046CC"/>
    <w:rsid w:val="00E049EE"/>
    <w:rsid w:val="00E04F6C"/>
    <w:rsid w:val="00E10074"/>
    <w:rsid w:val="00E10297"/>
    <w:rsid w:val="00E1045F"/>
    <w:rsid w:val="00E10735"/>
    <w:rsid w:val="00E11AC8"/>
    <w:rsid w:val="00E123EB"/>
    <w:rsid w:val="00E172A5"/>
    <w:rsid w:val="00E1765F"/>
    <w:rsid w:val="00E17947"/>
    <w:rsid w:val="00E217B3"/>
    <w:rsid w:val="00E222C9"/>
    <w:rsid w:val="00E22560"/>
    <w:rsid w:val="00E245B8"/>
    <w:rsid w:val="00E24929"/>
    <w:rsid w:val="00E24A9D"/>
    <w:rsid w:val="00E24CA9"/>
    <w:rsid w:val="00E26389"/>
    <w:rsid w:val="00E26A47"/>
    <w:rsid w:val="00E27610"/>
    <w:rsid w:val="00E30993"/>
    <w:rsid w:val="00E31522"/>
    <w:rsid w:val="00E31B93"/>
    <w:rsid w:val="00E33FB9"/>
    <w:rsid w:val="00E3499B"/>
    <w:rsid w:val="00E35011"/>
    <w:rsid w:val="00E41B82"/>
    <w:rsid w:val="00E421A6"/>
    <w:rsid w:val="00E42702"/>
    <w:rsid w:val="00E453C1"/>
    <w:rsid w:val="00E459E3"/>
    <w:rsid w:val="00E45A00"/>
    <w:rsid w:val="00E471BF"/>
    <w:rsid w:val="00E47679"/>
    <w:rsid w:val="00E47BAC"/>
    <w:rsid w:val="00E47ED8"/>
    <w:rsid w:val="00E50D33"/>
    <w:rsid w:val="00E52C1A"/>
    <w:rsid w:val="00E53D3E"/>
    <w:rsid w:val="00E55781"/>
    <w:rsid w:val="00E61B5E"/>
    <w:rsid w:val="00E61C5D"/>
    <w:rsid w:val="00E6308F"/>
    <w:rsid w:val="00E6421D"/>
    <w:rsid w:val="00E64739"/>
    <w:rsid w:val="00E64A0E"/>
    <w:rsid w:val="00E65335"/>
    <w:rsid w:val="00E66E1C"/>
    <w:rsid w:val="00E6771F"/>
    <w:rsid w:val="00E67898"/>
    <w:rsid w:val="00E700F3"/>
    <w:rsid w:val="00E72CAD"/>
    <w:rsid w:val="00E72F02"/>
    <w:rsid w:val="00E731F7"/>
    <w:rsid w:val="00E765AB"/>
    <w:rsid w:val="00E771B5"/>
    <w:rsid w:val="00E773CF"/>
    <w:rsid w:val="00E77871"/>
    <w:rsid w:val="00E802E1"/>
    <w:rsid w:val="00E80951"/>
    <w:rsid w:val="00E80CD2"/>
    <w:rsid w:val="00E80E57"/>
    <w:rsid w:val="00E8100B"/>
    <w:rsid w:val="00E823CA"/>
    <w:rsid w:val="00E8313A"/>
    <w:rsid w:val="00E83955"/>
    <w:rsid w:val="00E8410F"/>
    <w:rsid w:val="00E84832"/>
    <w:rsid w:val="00E84C49"/>
    <w:rsid w:val="00E85C08"/>
    <w:rsid w:val="00E85C62"/>
    <w:rsid w:val="00E87171"/>
    <w:rsid w:val="00E87183"/>
    <w:rsid w:val="00E90D67"/>
    <w:rsid w:val="00E91AA9"/>
    <w:rsid w:val="00E91B44"/>
    <w:rsid w:val="00E94372"/>
    <w:rsid w:val="00E947C9"/>
    <w:rsid w:val="00E94996"/>
    <w:rsid w:val="00E95B8B"/>
    <w:rsid w:val="00E95FC4"/>
    <w:rsid w:val="00E9602D"/>
    <w:rsid w:val="00E962B0"/>
    <w:rsid w:val="00EA35B9"/>
    <w:rsid w:val="00EA6D7E"/>
    <w:rsid w:val="00EB129C"/>
    <w:rsid w:val="00EB14AC"/>
    <w:rsid w:val="00EB1EF4"/>
    <w:rsid w:val="00EB32A5"/>
    <w:rsid w:val="00EB6993"/>
    <w:rsid w:val="00EB7BE3"/>
    <w:rsid w:val="00EC10ED"/>
    <w:rsid w:val="00EC1557"/>
    <w:rsid w:val="00EC4B4C"/>
    <w:rsid w:val="00EC52CC"/>
    <w:rsid w:val="00EC666E"/>
    <w:rsid w:val="00EC7AE5"/>
    <w:rsid w:val="00ED14BA"/>
    <w:rsid w:val="00ED19B8"/>
    <w:rsid w:val="00ED28CC"/>
    <w:rsid w:val="00ED2919"/>
    <w:rsid w:val="00ED2E21"/>
    <w:rsid w:val="00ED3B77"/>
    <w:rsid w:val="00ED510C"/>
    <w:rsid w:val="00ED5E74"/>
    <w:rsid w:val="00ED60DA"/>
    <w:rsid w:val="00ED6682"/>
    <w:rsid w:val="00ED7A76"/>
    <w:rsid w:val="00EE0B0B"/>
    <w:rsid w:val="00EE0B2A"/>
    <w:rsid w:val="00EE26DF"/>
    <w:rsid w:val="00EE2B52"/>
    <w:rsid w:val="00EE4E20"/>
    <w:rsid w:val="00EE5883"/>
    <w:rsid w:val="00EE5BE1"/>
    <w:rsid w:val="00EE5E3A"/>
    <w:rsid w:val="00EF068D"/>
    <w:rsid w:val="00EF0CE2"/>
    <w:rsid w:val="00EF48FC"/>
    <w:rsid w:val="00EF7450"/>
    <w:rsid w:val="00F00E91"/>
    <w:rsid w:val="00F01FFB"/>
    <w:rsid w:val="00F0291C"/>
    <w:rsid w:val="00F03971"/>
    <w:rsid w:val="00F05B24"/>
    <w:rsid w:val="00F063DB"/>
    <w:rsid w:val="00F065F5"/>
    <w:rsid w:val="00F07CFC"/>
    <w:rsid w:val="00F12116"/>
    <w:rsid w:val="00F14FA7"/>
    <w:rsid w:val="00F17F74"/>
    <w:rsid w:val="00F212E6"/>
    <w:rsid w:val="00F2238B"/>
    <w:rsid w:val="00F2474D"/>
    <w:rsid w:val="00F27F18"/>
    <w:rsid w:val="00F309CF"/>
    <w:rsid w:val="00F326E7"/>
    <w:rsid w:val="00F33225"/>
    <w:rsid w:val="00F33C09"/>
    <w:rsid w:val="00F33D4E"/>
    <w:rsid w:val="00F36212"/>
    <w:rsid w:val="00F377EB"/>
    <w:rsid w:val="00F4538D"/>
    <w:rsid w:val="00F512CA"/>
    <w:rsid w:val="00F51E92"/>
    <w:rsid w:val="00F52489"/>
    <w:rsid w:val="00F52852"/>
    <w:rsid w:val="00F52868"/>
    <w:rsid w:val="00F603CF"/>
    <w:rsid w:val="00F63393"/>
    <w:rsid w:val="00F6383B"/>
    <w:rsid w:val="00F66577"/>
    <w:rsid w:val="00F665E9"/>
    <w:rsid w:val="00F66A44"/>
    <w:rsid w:val="00F7039D"/>
    <w:rsid w:val="00F715A5"/>
    <w:rsid w:val="00F73216"/>
    <w:rsid w:val="00F7454B"/>
    <w:rsid w:val="00F74DCD"/>
    <w:rsid w:val="00F761AD"/>
    <w:rsid w:val="00F77321"/>
    <w:rsid w:val="00F77AE2"/>
    <w:rsid w:val="00F830B3"/>
    <w:rsid w:val="00F862F2"/>
    <w:rsid w:val="00F866BA"/>
    <w:rsid w:val="00F868AC"/>
    <w:rsid w:val="00F87263"/>
    <w:rsid w:val="00F91DC1"/>
    <w:rsid w:val="00F92CA1"/>
    <w:rsid w:val="00F94F37"/>
    <w:rsid w:val="00F951D4"/>
    <w:rsid w:val="00F95A62"/>
    <w:rsid w:val="00F95CC5"/>
    <w:rsid w:val="00F964D9"/>
    <w:rsid w:val="00F96B09"/>
    <w:rsid w:val="00FA0280"/>
    <w:rsid w:val="00FA1B10"/>
    <w:rsid w:val="00FA2F06"/>
    <w:rsid w:val="00FA387E"/>
    <w:rsid w:val="00FA5DA6"/>
    <w:rsid w:val="00FA5F3E"/>
    <w:rsid w:val="00FB0CF2"/>
    <w:rsid w:val="00FB1286"/>
    <w:rsid w:val="00FB16EE"/>
    <w:rsid w:val="00FB1850"/>
    <w:rsid w:val="00FB2204"/>
    <w:rsid w:val="00FB3709"/>
    <w:rsid w:val="00FB3F62"/>
    <w:rsid w:val="00FB4B94"/>
    <w:rsid w:val="00FB5A2C"/>
    <w:rsid w:val="00FB6267"/>
    <w:rsid w:val="00FB680F"/>
    <w:rsid w:val="00FC17DE"/>
    <w:rsid w:val="00FC18A4"/>
    <w:rsid w:val="00FC1F48"/>
    <w:rsid w:val="00FC2F60"/>
    <w:rsid w:val="00FC31FB"/>
    <w:rsid w:val="00FC41BD"/>
    <w:rsid w:val="00FC6939"/>
    <w:rsid w:val="00FC70C6"/>
    <w:rsid w:val="00FC779F"/>
    <w:rsid w:val="00FC7854"/>
    <w:rsid w:val="00FD0CFD"/>
    <w:rsid w:val="00FD0FC4"/>
    <w:rsid w:val="00FD2940"/>
    <w:rsid w:val="00FD3579"/>
    <w:rsid w:val="00FD6879"/>
    <w:rsid w:val="00FD73A1"/>
    <w:rsid w:val="00FE0AC2"/>
    <w:rsid w:val="00FE19F4"/>
    <w:rsid w:val="00FE1DDA"/>
    <w:rsid w:val="00FE419C"/>
    <w:rsid w:val="00FE51DE"/>
    <w:rsid w:val="00FE5D02"/>
    <w:rsid w:val="00FE6280"/>
    <w:rsid w:val="00FF1633"/>
    <w:rsid w:val="00FF2659"/>
    <w:rsid w:val="00FF32C9"/>
    <w:rsid w:val="00FF4208"/>
    <w:rsid w:val="00FF4385"/>
    <w:rsid w:val="00FF5EF6"/>
    <w:rsid w:val="00FF6AEC"/>
    <w:rsid w:val="00FF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3249C"/>
  <w15:chartTrackingRefBased/>
  <w15:docId w15:val="{1B38763F-C3BA-4C7E-BD94-6B6B3AC5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8F7"/>
    <w:pPr>
      <w:spacing w:before="80" w:after="8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A54D0"/>
    <w:pPr>
      <w:numPr>
        <w:numId w:val="28"/>
      </w:numPr>
      <w:spacing w:before="0" w:line="360" w:lineRule="auto"/>
      <w:ind w:left="360"/>
      <w:contextualSpacing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10297"/>
    <w:pPr>
      <w:keepNext/>
      <w:keepLines/>
      <w:numPr>
        <w:numId w:val="2"/>
      </w:numPr>
      <w:spacing w:before="360" w:after="120"/>
      <w:outlineLvl w:val="1"/>
    </w:pPr>
    <w:rPr>
      <w:rFonts w:cstheme="majorHAnsi"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29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29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29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29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29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29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29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102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2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29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10297"/>
    <w:rPr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E10297"/>
    <w:rPr>
      <w:sz w:val="16"/>
      <w:szCs w:val="16"/>
    </w:rPr>
  </w:style>
  <w:style w:type="paragraph" w:customStyle="1" w:styleId="L1-FlLSp12">
    <w:name w:val="L1-FlL Sp&amp;1/2"/>
    <w:basedOn w:val="Normal"/>
    <w:rsid w:val="00A0355E"/>
    <w:pPr>
      <w:tabs>
        <w:tab w:val="left" w:pos="1152"/>
      </w:tabs>
      <w:spacing w:line="240" w:lineRule="atLeast"/>
    </w:pPr>
    <w:rPr>
      <w:rFonts w:ascii="Garamond" w:eastAsia="MS Mincho" w:hAnsi="Garamond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355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A54D0"/>
    <w:rPr>
      <w:rFonts w:ascii="Times New Roman" w:eastAsiaTheme="majorEastAsia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10297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E1029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0297"/>
  </w:style>
  <w:style w:type="paragraph" w:styleId="Footer">
    <w:name w:val="footer"/>
    <w:basedOn w:val="Normal"/>
    <w:link w:val="FooterChar"/>
    <w:uiPriority w:val="99"/>
    <w:unhideWhenUsed/>
    <w:rsid w:val="00E1029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10297"/>
  </w:style>
  <w:style w:type="character" w:styleId="Hyperlink">
    <w:name w:val="Hyperlink"/>
    <w:uiPriority w:val="99"/>
    <w:unhideWhenUsed/>
    <w:rsid w:val="00E102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0297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10297"/>
    <w:rPr>
      <w:b/>
      <w:bCs/>
      <w:color w:val="000000" w:themeColor="text1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E10297"/>
    <w:pPr>
      <w:spacing w:after="0"/>
    </w:pPr>
    <w:rPr>
      <w:rFonts w:eastAsia="Times New Roman" w:cs="Tahoma"/>
      <w:sz w:val="20"/>
      <w:szCs w:val="16"/>
    </w:rPr>
  </w:style>
  <w:style w:type="character" w:customStyle="1" w:styleId="BalloonTextChar">
    <w:name w:val="Balloon Text Char"/>
    <w:link w:val="BalloonText"/>
    <w:uiPriority w:val="99"/>
    <w:rsid w:val="00E10297"/>
    <w:rPr>
      <w:rFonts w:eastAsia="Times New Roman" w:cs="Tahoma"/>
      <w:sz w:val="20"/>
      <w:szCs w:val="16"/>
    </w:rPr>
  </w:style>
  <w:style w:type="paragraph" w:styleId="NoSpacing">
    <w:name w:val="No Spacing"/>
    <w:link w:val="NoSpacingChar"/>
    <w:uiPriority w:val="1"/>
    <w:qFormat/>
    <w:rsid w:val="00E1029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10297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E10297"/>
    <w:pPr>
      <w:ind w:left="720"/>
      <w:contextualSpacing/>
    </w:pPr>
  </w:style>
  <w:style w:type="paragraph" w:customStyle="1" w:styleId="Heading11">
    <w:name w:val="Heading 1.1"/>
    <w:basedOn w:val="Heading1"/>
    <w:link w:val="Heading11Char"/>
    <w:autoRedefine/>
    <w:qFormat/>
    <w:rsid w:val="003C08F7"/>
    <w:rPr>
      <w:rFonts w:cstheme="minorHAnsi"/>
      <w:b w:val="0"/>
      <w:sz w:val="26"/>
    </w:rPr>
  </w:style>
  <w:style w:type="character" w:customStyle="1" w:styleId="Heading11Char">
    <w:name w:val="Heading 1.1 Char"/>
    <w:basedOn w:val="Heading1Char"/>
    <w:link w:val="Heading11"/>
    <w:rsid w:val="003C08F7"/>
    <w:rPr>
      <w:rFonts w:asciiTheme="majorHAnsi" w:eastAsiaTheme="majorEastAsia" w:hAnsiTheme="majorHAnsi" w:cstheme="minorHAnsi"/>
      <w:b w:val="0"/>
      <w:bCs w:val="0"/>
      <w:sz w:val="26"/>
      <w:szCs w:val="36"/>
    </w:rPr>
  </w:style>
  <w:style w:type="numbering" w:customStyle="1" w:styleId="Style1">
    <w:name w:val="Style1"/>
    <w:uiPriority w:val="99"/>
    <w:rsid w:val="00A0355E"/>
    <w:pPr>
      <w:numPr>
        <w:numId w:val="1"/>
      </w:numPr>
    </w:pPr>
  </w:style>
  <w:style w:type="paragraph" w:customStyle="1" w:styleId="BalloonText-Calibri">
    <w:name w:val="Balloon Text-Calibri"/>
    <w:link w:val="BalloonText-CalibriChar"/>
    <w:autoRedefine/>
    <w:qFormat/>
    <w:rsid w:val="00A0355E"/>
    <w:pPr>
      <w:ind w:left="450"/>
    </w:pPr>
    <w:rPr>
      <w:rFonts w:eastAsia="Times New Roman"/>
    </w:rPr>
  </w:style>
  <w:style w:type="character" w:customStyle="1" w:styleId="BalloonText-CalibriChar">
    <w:name w:val="Balloon Text-Calibri Char"/>
    <w:basedOn w:val="DefaultParagraphFont"/>
    <w:link w:val="BalloonText-Calibri"/>
    <w:rsid w:val="00A0355E"/>
    <w:rPr>
      <w:rFonts w:eastAsia="Times New Roman"/>
      <w:sz w:val="22"/>
    </w:rPr>
  </w:style>
  <w:style w:type="table" w:customStyle="1" w:styleId="ListTable3-Accent21">
    <w:name w:val="List Table 3 - Accent 21"/>
    <w:basedOn w:val="TableNormal"/>
    <w:uiPriority w:val="48"/>
    <w:rsid w:val="00E1029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E1029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E1029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E1029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1029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E1029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2">
    <w:name w:val="Style2"/>
    <w:basedOn w:val="TableNormal"/>
    <w:uiPriority w:val="99"/>
    <w:rsid w:val="00E10297"/>
    <w:pPr>
      <w:spacing w:after="0" w:line="240" w:lineRule="auto"/>
    </w:pPr>
    <w:rPr>
      <w:rFonts w:eastAsiaTheme="minorEastAsia"/>
    </w:rPr>
    <w:tblPr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</w:style>
  <w:style w:type="table" w:customStyle="1" w:styleId="Style3">
    <w:name w:val="Style3"/>
    <w:basedOn w:val="TableNormal"/>
    <w:uiPriority w:val="99"/>
    <w:rsid w:val="00E10297"/>
    <w:pPr>
      <w:spacing w:after="0" w:line="240" w:lineRule="auto"/>
    </w:pPr>
    <w:rPr>
      <w:rFonts w:eastAsiaTheme="minorEastAsia"/>
    </w:rPr>
    <w:tblPr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</w:style>
  <w:style w:type="table" w:customStyle="1" w:styleId="Style4">
    <w:name w:val="Style4"/>
    <w:basedOn w:val="TableNormal"/>
    <w:uiPriority w:val="99"/>
    <w:rsid w:val="00E10297"/>
    <w:pPr>
      <w:spacing w:after="0" w:line="240" w:lineRule="auto"/>
    </w:pPr>
    <w:rPr>
      <w:rFonts w:eastAsiaTheme="minorEastAsia"/>
      <w:sz w:val="24"/>
    </w:rPr>
    <w:tblPr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</w:style>
  <w:style w:type="table" w:customStyle="1" w:styleId="TableGrid1">
    <w:name w:val="Table Grid1"/>
    <w:basedOn w:val="TableNormal"/>
    <w:next w:val="TableGrid"/>
    <w:rsid w:val="00E1029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1029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1029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10297"/>
    <w:rPr>
      <w:rFonts w:asciiTheme="majorHAnsi" w:eastAsiaTheme="majorEastAsia" w:hAnsiTheme="majorHAnsi" w:cstheme="majorHAns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297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297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297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297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29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29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29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0297"/>
    <w:pPr>
      <w:spacing w:after="200"/>
    </w:pPr>
    <w:rPr>
      <w:i/>
      <w:iCs/>
      <w:color w:val="44546A" w:themeColor="text2"/>
      <w:sz w:val="18"/>
      <w:szCs w:val="18"/>
    </w:rPr>
  </w:style>
  <w:style w:type="paragraph" w:styleId="List">
    <w:name w:val="List"/>
    <w:basedOn w:val="Normal"/>
    <w:uiPriority w:val="1"/>
    <w:unhideWhenUsed/>
    <w:rsid w:val="00E10297"/>
    <w:pPr>
      <w:spacing w:before="120" w:after="0" w:line="252" w:lineRule="auto"/>
      <w:ind w:right="720"/>
    </w:pPr>
    <w:rPr>
      <w:color w:val="222A35" w:themeColor="text2" w:themeShade="80"/>
      <w:kern w:val="2"/>
      <w:sz w:val="18"/>
      <w:szCs w:val="20"/>
      <w:lang w:eastAsia="ja-JP"/>
      <w14:ligatures w14:val="standard"/>
    </w:rPr>
  </w:style>
  <w:style w:type="paragraph" w:styleId="Title">
    <w:name w:val="Title"/>
    <w:basedOn w:val="Normal"/>
    <w:next w:val="Normal"/>
    <w:link w:val="TitleChar"/>
    <w:uiPriority w:val="10"/>
    <w:qFormat/>
    <w:rsid w:val="00E10297"/>
    <w:pPr>
      <w:spacing w:after="0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297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BodyText">
    <w:name w:val="Body Text"/>
    <w:basedOn w:val="Normal"/>
    <w:link w:val="BodyTextChar"/>
    <w:rsid w:val="00E10297"/>
    <w:pPr>
      <w:spacing w:after="0" w:line="240" w:lineRule="atLeast"/>
    </w:pPr>
    <w:rPr>
      <w:rFonts w:ascii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E10297"/>
    <w:rPr>
      <w:rFonts w:ascii="Times New Roman" w:hAnsi="Times New Roman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297"/>
    <w:pPr>
      <w:numPr>
        <w:ilvl w:val="1"/>
      </w:numPr>
      <w:pBdr>
        <w:bottom w:val="single" w:sz="12" w:space="1" w:color="auto"/>
      </w:pBdr>
    </w:pPr>
    <w:rPr>
      <w:rFonts w:eastAsiaTheme="majorEastAsia"/>
      <w:spacing w:val="10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10297"/>
    <w:rPr>
      <w:rFonts w:eastAsiaTheme="majorEastAsia"/>
      <w:spacing w:val="10"/>
      <w:sz w:val="32"/>
    </w:rPr>
  </w:style>
  <w:style w:type="paragraph" w:styleId="BodyText2">
    <w:name w:val="Body Text 2"/>
    <w:basedOn w:val="Normal"/>
    <w:link w:val="BodyText2Char"/>
    <w:rsid w:val="00E10297"/>
    <w:pPr>
      <w:shd w:val="pct25" w:color="auto" w:fill="FFFFFF"/>
      <w:spacing w:after="0" w:line="240" w:lineRule="atLeast"/>
    </w:pPr>
    <w:rPr>
      <w:rFonts w:ascii="Arial" w:hAnsi="Arial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E10297"/>
    <w:rPr>
      <w:rFonts w:ascii="Arial" w:hAnsi="Arial"/>
      <w:b/>
      <w:szCs w:val="20"/>
      <w:shd w:val="pct25" w:color="auto" w:fill="FFFFFF"/>
    </w:rPr>
  </w:style>
  <w:style w:type="character" w:styleId="Emphasis">
    <w:name w:val="Emphasis"/>
    <w:basedOn w:val="DefaultParagraphFont"/>
    <w:uiPriority w:val="20"/>
    <w:qFormat/>
    <w:rsid w:val="00E10297"/>
    <w:rPr>
      <w:i/>
      <w:iCs/>
      <w:color w:val="auto"/>
    </w:rPr>
  </w:style>
  <w:style w:type="character" w:styleId="PlaceholderText">
    <w:name w:val="Placeholder Text"/>
    <w:basedOn w:val="DefaultParagraphFont"/>
    <w:uiPriority w:val="99"/>
    <w:semiHidden/>
    <w:rsid w:val="00E10297"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E10297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1029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297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297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1029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10297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1029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10297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10297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10297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E10297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6681E"/>
    <w:pPr>
      <w:spacing w:after="100"/>
    </w:pPr>
  </w:style>
  <w:style w:type="numbering" w:customStyle="1" w:styleId="PFStyle">
    <w:name w:val="PF Style"/>
    <w:uiPriority w:val="99"/>
    <w:rsid w:val="003C08F7"/>
    <w:pPr>
      <w:numPr>
        <w:numId w:val="3"/>
      </w:numPr>
    </w:pPr>
  </w:style>
  <w:style w:type="paragraph" w:customStyle="1" w:styleId="EndNoteBibliography">
    <w:name w:val="EndNote Bibliography"/>
    <w:basedOn w:val="Normal"/>
    <w:link w:val="EndNoteBibliographyChar"/>
    <w:rsid w:val="00494A1F"/>
    <w:pPr>
      <w:spacing w:before="0" w:after="160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94A1F"/>
    <w:rPr>
      <w:rFonts w:ascii="Times New Roman" w:hAnsi="Times New Roman" w:cs="Times New Roman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677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250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13ED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9B56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f0">
    <w:name w:val="pf0"/>
    <w:basedOn w:val="Normal"/>
    <w:rsid w:val="00A07E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07EC1"/>
    <w:rPr>
      <w:rFonts w:ascii="Calibri" w:hAnsi="Calibri" w:cs="Calibri" w:hint="default"/>
      <w:sz w:val="22"/>
      <w:szCs w:val="22"/>
    </w:rPr>
  </w:style>
  <w:style w:type="character" w:customStyle="1" w:styleId="cf11">
    <w:name w:val="cf11"/>
    <w:basedOn w:val="DefaultParagraphFont"/>
    <w:rsid w:val="00A07EC1"/>
    <w:rPr>
      <w:rFonts w:ascii="Wingdings" w:hAnsi="Wingdings" w:hint="default"/>
      <w:sz w:val="22"/>
      <w:szCs w:val="22"/>
    </w:rPr>
  </w:style>
  <w:style w:type="character" w:customStyle="1" w:styleId="cf21">
    <w:name w:val="cf21"/>
    <w:basedOn w:val="DefaultParagraphFont"/>
    <w:rsid w:val="00A07EC1"/>
    <w:rPr>
      <w:rFonts w:ascii="Calibri" w:hAnsi="Calibri" w:cs="Calibri" w:hint="default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851974"/>
    <w:pPr>
      <w:tabs>
        <w:tab w:val="left" w:pos="264"/>
      </w:tabs>
      <w:spacing w:after="240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D24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80B11AB954C44BB2ADB61C885D152" ma:contentTypeVersion="10" ma:contentTypeDescription="Create a new document." ma:contentTypeScope="" ma:versionID="767e590204b0db453df50401c73a0472">
  <xsd:schema xmlns:xsd="http://www.w3.org/2001/XMLSchema" xmlns:xs="http://www.w3.org/2001/XMLSchema" xmlns:p="http://schemas.microsoft.com/office/2006/metadata/properties" xmlns:ns3="86765d95-7958-4d60-b35d-769de0760221" xmlns:ns4="dde2d2aa-043b-4580-afc4-8c4886710735" targetNamespace="http://schemas.microsoft.com/office/2006/metadata/properties" ma:root="true" ma:fieldsID="65194a1f275859071bf87dba436600d1" ns3:_="" ns4:_="">
    <xsd:import namespace="86765d95-7958-4d60-b35d-769de0760221"/>
    <xsd:import namespace="dde2d2aa-043b-4580-afc4-8c48867107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65d95-7958-4d60-b35d-769de07602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e2d2aa-043b-4580-afc4-8c488671073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617907-1E31-478D-BEE3-F9237C082B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765d95-7958-4d60-b35d-769de0760221"/>
    <ds:schemaRef ds:uri="dde2d2aa-043b-4580-afc4-8c48867107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A9ED7A-7544-47CC-A230-877B5D7725F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94A11A7-0444-4B88-A966-6A4CA9E86C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2DB1353-06F1-4117-B018-B257429BFA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3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Pei-Jean</dc:creator>
  <cp:keywords/>
  <dc:description/>
  <cp:lastModifiedBy>Feng, Pei-Jean</cp:lastModifiedBy>
  <cp:revision>31</cp:revision>
  <cp:lastPrinted>2022-09-20T14:51:00Z</cp:lastPrinted>
  <dcterms:created xsi:type="dcterms:W3CDTF">2023-03-09T15:47:00Z</dcterms:created>
  <dcterms:modified xsi:type="dcterms:W3CDTF">2023-06-0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280B11AB954C44BB2ADB61C885D152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17T14:11:54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ffceefb8-8e3d-4cd4-bc50-3153dcff48ca</vt:lpwstr>
  </property>
  <property fmtid="{D5CDD505-2E9C-101B-9397-08002B2CF9AE}" pid="9" name="MSIP_Label_7b94a7b8-f06c-4dfe-bdcc-9b548fd58c31_ContentBits">
    <vt:lpwstr>0</vt:lpwstr>
  </property>
  <property fmtid="{D5CDD505-2E9C-101B-9397-08002B2CF9AE}" pid="10" name="ZOTERO_PREF_1">
    <vt:lpwstr>&lt;data data-version="3" zotero-version="6.0.20"&gt;&lt;session id="7vu1rAEj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11" name="ZOTERO_PREF_2">
    <vt:lpwstr>maticJournalAbbreviations" value="true"/&gt;&lt;/prefs&gt;&lt;/data&gt;</vt:lpwstr>
  </property>
</Properties>
</file>